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E99EC" w14:textId="000491A8" w:rsidR="000B4D38" w:rsidRDefault="000B4D38" w:rsidP="00BA62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4233766C" w14:textId="0B1B19C0" w:rsidR="00BA6221" w:rsidRPr="00243D88" w:rsidRDefault="00BA6221" w:rsidP="00BA62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07F9">
        <w:rPr>
          <w:rFonts w:ascii="Times New Roman" w:hAnsi="Times New Roman" w:cs="Times New Roman"/>
          <w:sz w:val="24"/>
          <w:szCs w:val="24"/>
          <w:lang w:val="en-US"/>
        </w:rPr>
        <w:t xml:space="preserve">Herpesvirus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>DNA polymerase and glycoprotein B PCR results on blood and skin samples of Bolivian river dolphins (</w:t>
      </w:r>
      <w:r w:rsidRPr="00243D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ia </w:t>
      </w:r>
      <w:proofErr w:type="spellStart"/>
      <w:r w:rsidRPr="00243D88">
        <w:rPr>
          <w:rFonts w:ascii="Times New Roman" w:hAnsi="Times New Roman" w:cs="Times New Roman"/>
          <w:i/>
          <w:sz w:val="24"/>
          <w:szCs w:val="24"/>
          <w:lang w:val="en-US"/>
        </w:rPr>
        <w:t>boliviensis</w:t>
      </w:r>
      <w:proofErr w:type="spellEnd"/>
      <w:r w:rsidRPr="00243D8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Guapore River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. All the PCR results were confirmed by sequencing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the obtained sequences correspond to gammaherpesvirus except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phaherpesvi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btained from the ski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6-GR.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>Data about sex (M: male, F: female</w:t>
      </w:r>
      <w:bookmarkStart w:id="0" w:name="_GoBack"/>
      <w:bookmarkEnd w:id="0"/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), age class (C: calf, J: juvenile, </w:t>
      </w:r>
      <w:proofErr w:type="gramStart"/>
      <w:r w:rsidRPr="00243D8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43D88">
        <w:rPr>
          <w:rFonts w:ascii="Times New Roman" w:hAnsi="Times New Roman" w:cs="Times New Roman"/>
          <w:sz w:val="24"/>
          <w:szCs w:val="24"/>
          <w:lang w:val="en-US"/>
        </w:rPr>
        <w:t>: adult) and total body length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BL,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in centimeters) are also provided. </w:t>
      </w:r>
      <w:r w:rsidR="004607F9">
        <w:rPr>
          <w:rFonts w:ascii="Times New Roman" w:hAnsi="Times New Roman" w:cs="Times New Roman"/>
          <w:sz w:val="24"/>
          <w:szCs w:val="24"/>
          <w:lang w:val="en-US"/>
        </w:rPr>
        <w:t>Herpesvirus PCR-positive cases are typed in red.</w:t>
      </w:r>
    </w:p>
    <w:tbl>
      <w:tblPr>
        <w:tblW w:w="865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356"/>
        <w:gridCol w:w="770"/>
        <w:gridCol w:w="770"/>
        <w:gridCol w:w="770"/>
        <w:gridCol w:w="925"/>
        <w:gridCol w:w="872"/>
        <w:gridCol w:w="960"/>
        <w:gridCol w:w="951"/>
      </w:tblGrid>
      <w:tr w:rsidR="00BA6221" w:rsidRPr="00243D88" w14:paraId="276A94B5" w14:textId="77777777" w:rsidTr="00555292">
        <w:trPr>
          <w:trHeight w:val="425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4B52E68C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ID 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4663767B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vAlign w:val="center"/>
          </w:tcPr>
          <w:p w14:paraId="70C51C8E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x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vAlign w:val="center"/>
          </w:tcPr>
          <w:p w14:paraId="54E5658D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ass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vAlign w:val="center"/>
          </w:tcPr>
          <w:p w14:paraId="7F75B6B3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BL (cm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61EEE11E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KIN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243F31EA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LOOD</w:t>
            </w:r>
          </w:p>
        </w:tc>
      </w:tr>
      <w:tr w:rsidR="00BA6221" w:rsidRPr="00243D88" w14:paraId="45C65E1D" w14:textId="77777777" w:rsidTr="00555292">
        <w:trPr>
          <w:trHeight w:val="30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3ED7AE28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73411C87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EF1CC"/>
            <w:vAlign w:val="center"/>
          </w:tcPr>
          <w:p w14:paraId="23F06BBE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EF1CC"/>
            <w:vAlign w:val="center"/>
          </w:tcPr>
          <w:p w14:paraId="596225DF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FEF1CC"/>
            <w:vAlign w:val="center"/>
          </w:tcPr>
          <w:p w14:paraId="2553D1A7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1B9EADE4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POL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3181BC7A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B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59285415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POL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FEF1CC"/>
            <w:noWrap/>
            <w:vAlign w:val="center"/>
            <w:hideMark/>
          </w:tcPr>
          <w:p w14:paraId="7B2E9992" w14:textId="77777777" w:rsidR="00BA6221" w:rsidRPr="00555292" w:rsidRDefault="00BA6221" w:rsidP="00555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552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B</w:t>
            </w:r>
            <w:proofErr w:type="spellEnd"/>
          </w:p>
        </w:tc>
      </w:tr>
      <w:tr w:rsidR="00BA6221" w:rsidRPr="00243D88" w14:paraId="39623C82" w14:textId="77777777" w:rsidTr="00CD57C3">
        <w:trPr>
          <w:trHeight w:val="30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63E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-G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D8A1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64D1836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54AB34B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4711A3E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857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416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1371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95D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3B78E6B5" w14:textId="77777777" w:rsidTr="00CD57C3">
        <w:trPr>
          <w:trHeight w:val="300"/>
        </w:trPr>
        <w:tc>
          <w:tcPr>
            <w:tcW w:w="1277" w:type="dxa"/>
            <w:shd w:val="clear" w:color="auto" w:fill="auto"/>
            <w:noWrap/>
            <w:hideMark/>
          </w:tcPr>
          <w:p w14:paraId="08B808F1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2-GR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73BC47E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vAlign w:val="center"/>
          </w:tcPr>
          <w:p w14:paraId="6AEDDF6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vAlign w:val="center"/>
          </w:tcPr>
          <w:p w14:paraId="42A147A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vAlign w:val="center"/>
          </w:tcPr>
          <w:p w14:paraId="40463FE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20EA59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F434F3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041F8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C0F8BF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58BB25C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28378A24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3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B5F7E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04B4B8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39C488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D97A43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3696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09B8C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C03A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4130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94348C1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3B466F0E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4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F3AB0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011B3A2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0C93615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0D0AC2D2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09A5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DC59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2537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9418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0F4E64CF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554B1237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5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6BCB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982B88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6EE238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08D4ED8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7EE9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9CFD5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6ED4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9A0E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BA6221" w:rsidRPr="00243D88" w14:paraId="2F1E8637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4D7E1717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6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8A88A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7376B88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C912F2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8CB334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BF10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A9480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FCF1C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9527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72D1C726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410FA8AC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7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6AD46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0F2014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F2849D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7A50A9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9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4A5D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9FDAB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5728C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82E3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3051AD38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74D1EE7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8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66090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3A34E9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B0B3F1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97F2FD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B1B9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DD9C0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7848C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4DAF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A5DC8A4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486F159C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9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CDA76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475C412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14EFD34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F887A52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9727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9B897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B65E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0273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92C8AB7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2AE71D10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10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2AE59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1F78DB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105337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F93879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5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46F6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2EFA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0B1B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E570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3356E8A1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6CD28803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11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8CCC1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393F71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1E7ABAD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55EBE9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39E8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630F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1079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CE48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BA6221" w:rsidRPr="00243D88" w14:paraId="40DFEAB2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28273212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12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89E41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7F9BE28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1A4F2B3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A3AC93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5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5CE5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ADD5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B244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CB74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07AFB059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693B8893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3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36E6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4DF610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789AFE52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D1B7E61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C535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5ED1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4BBC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4C53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5163DAEF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7A0CEB1E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4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4E53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CFA70F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ECD2CA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036792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2A47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C0DC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A172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767B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</w:tr>
      <w:tr w:rsidR="00BA6221" w:rsidRPr="00243D88" w14:paraId="51F724D0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7ED2E6C6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15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C45F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24527A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20F863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89DB81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B18D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5314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0083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92D2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BA6221" w:rsidRPr="00243D88" w14:paraId="6E302C1F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114C1702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16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B5A3B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7614D3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7ADD2C1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11F290F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0C06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30E3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5D83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43CE0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CFB4C97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49199DCB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7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74A63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67DA96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DD8D4E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726D28E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78846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3DB9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C1AD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F05B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8331081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7FB63AA8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8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53E56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3765341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08C682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584FF3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04A75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5440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03628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A866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1206860E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0A0D2512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19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3CED9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B33343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6673CEF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199689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DC1B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E76E8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476CC" w14:textId="77777777" w:rsidR="00BA6221" w:rsidRPr="00257DE7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E6C1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686D8E26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1F5181AF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20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8CBB4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1DB638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1886E3A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09D93A52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8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F006D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 xml:space="preserve">1* 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04EF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2D6E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B9FC7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243D88" w14:paraId="535F4CB1" w14:textId="77777777" w:rsidTr="00CD57C3">
        <w:trPr>
          <w:trHeight w:val="30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4DF3478F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Boto 21-GR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D072E" w14:textId="77777777" w:rsidR="00BA6221" w:rsidRPr="00243D88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53D91519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4A0B526C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F65DA1E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0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D856A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42F84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FA61B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43AC3" w14:textId="77777777" w:rsidR="00BA6221" w:rsidRPr="009C2656" w:rsidRDefault="00BA6221" w:rsidP="00CD57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018E7BC7" w14:textId="77777777" w:rsidTr="00CD57C3">
        <w:trPr>
          <w:trHeight w:val="30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0DF3E7" w14:textId="77777777" w:rsidR="00BA6221" w:rsidRPr="00243D88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o 22-GR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90FA" w14:textId="77777777" w:rsidR="00BA6221" w:rsidRPr="00243D88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.</w:t>
            </w:r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C265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liviensis</w:t>
            </w:r>
            <w:proofErr w:type="spellEnd"/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7E90992A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0C50D201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3D8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139519A7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D25D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2A8E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4B3A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A80B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26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243D88" w14:paraId="5F9D7F4A" w14:textId="77777777" w:rsidTr="00CD57C3">
        <w:trPr>
          <w:trHeight w:val="30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2F233C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proofErr w:type="spellStart"/>
            <w:r w:rsidRPr="000C0ED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Overall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79980" w14:textId="77777777" w:rsidR="00BA6221" w:rsidRPr="00243D88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AD9A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A838" w14:textId="77777777" w:rsidR="00BA6221" w:rsidRPr="00243D88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1376" w14:textId="77777777" w:rsidR="00BA6221" w:rsidRPr="009C2656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9424D" w14:textId="77777777" w:rsidR="00BA6221" w:rsidRPr="00257DE7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152CC" w14:textId="77777777" w:rsidR="00BA6221" w:rsidRPr="00257DE7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25040" w14:textId="77777777" w:rsidR="00BA6221" w:rsidRPr="00257DE7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D6F8E" w14:textId="77777777" w:rsidR="00BA6221" w:rsidRPr="00257DE7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257DE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1</w:t>
            </w:r>
          </w:p>
        </w:tc>
      </w:tr>
    </w:tbl>
    <w:p w14:paraId="1B9E699B" w14:textId="77777777" w:rsidR="00BA6221" w:rsidRDefault="00BA6221" w:rsidP="00BA6221">
      <w:pPr>
        <w:rPr>
          <w:rFonts w:ascii="Times New Roman" w:hAnsi="Times New Roman" w:cs="Times New Roman"/>
          <w:lang w:val="en-US"/>
        </w:rPr>
      </w:pPr>
      <w:r w:rsidRPr="00243D88">
        <w:rPr>
          <w:rFonts w:ascii="Times New Roman" w:hAnsi="Times New Roman" w:cs="Times New Roman"/>
          <w:lang w:val="en-US"/>
        </w:rPr>
        <w:t xml:space="preserve">*The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>DNA polymerase</w:t>
      </w:r>
      <w:r w:rsidRPr="00243D88">
        <w:rPr>
          <w:rFonts w:ascii="Times New Roman" w:hAnsi="Times New Roman" w:cs="Times New Roman"/>
          <w:lang w:val="en-US"/>
        </w:rPr>
        <w:t xml:space="preserve"> sequence</w:t>
      </w:r>
      <w:r>
        <w:rPr>
          <w:rFonts w:ascii="Times New Roman" w:hAnsi="Times New Roman" w:cs="Times New Roman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lang w:val="en-US"/>
        </w:rPr>
        <w:t>Boto</w:t>
      </w:r>
      <w:proofErr w:type="spellEnd"/>
      <w:r>
        <w:rPr>
          <w:rFonts w:ascii="Times New Roman" w:hAnsi="Times New Roman" w:cs="Times New Roman"/>
          <w:lang w:val="en-US"/>
        </w:rPr>
        <w:t xml:space="preserve"> 20-GR </w:t>
      </w:r>
      <w:r w:rsidRPr="00243D88">
        <w:rPr>
          <w:rFonts w:ascii="Times New Roman" w:hAnsi="Times New Roman" w:cs="Times New Roman"/>
          <w:lang w:val="en-US"/>
        </w:rPr>
        <w:t xml:space="preserve">was previously </w:t>
      </w:r>
      <w:r>
        <w:rPr>
          <w:rFonts w:ascii="Times New Roman" w:hAnsi="Times New Roman" w:cs="Times New Roman"/>
          <w:lang w:val="en-US"/>
        </w:rPr>
        <w:t>identified in a proliferative</w:t>
      </w:r>
      <w:r w:rsidRPr="00243D88">
        <w:rPr>
          <w:rFonts w:ascii="Times New Roman" w:hAnsi="Times New Roman" w:cs="Times New Roman"/>
          <w:lang w:val="en-US"/>
        </w:rPr>
        <w:t xml:space="preserve"> skin lesion by </w:t>
      </w:r>
      <w:r>
        <w:rPr>
          <w:rFonts w:ascii="Times New Roman" w:hAnsi="Times New Roman" w:cs="Times New Roman"/>
          <w:lang w:val="en-US"/>
        </w:rPr>
        <w:t>Sacristán et al. 2019</w:t>
      </w:r>
      <w:r w:rsidRPr="00243D88">
        <w:rPr>
          <w:rFonts w:ascii="Times New Roman" w:hAnsi="Times New Roman" w:cs="Times New Roman"/>
          <w:lang w:val="en-US"/>
        </w:rPr>
        <w:t>.</w:t>
      </w:r>
    </w:p>
    <w:p w14:paraId="27461722" w14:textId="77777777" w:rsidR="00BA6221" w:rsidRDefault="00BA6221" w:rsidP="00BA6221">
      <w:pPr>
        <w:rPr>
          <w:rFonts w:ascii="Times New Roman" w:hAnsi="Times New Roman" w:cs="Times New Roman"/>
          <w:lang w:val="en-US"/>
        </w:rPr>
      </w:pPr>
    </w:p>
    <w:p w14:paraId="46F23331" w14:textId="08A5FC82" w:rsidR="00BA6221" w:rsidRPr="00243D88" w:rsidRDefault="00BA6221" w:rsidP="00BA62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. DNA polymerase and glycoprotein B PCR results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ested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samples of </w:t>
      </w:r>
      <w:r w:rsidR="00CB7EDB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ranciscanas (</w:t>
      </w:r>
      <w:proofErr w:type="spellStart"/>
      <w:r w:rsidRPr="006436C5">
        <w:rPr>
          <w:rFonts w:ascii="Times New Roman" w:hAnsi="Times New Roman" w:cs="Times New Roman"/>
          <w:i/>
          <w:sz w:val="24"/>
          <w:szCs w:val="24"/>
          <w:lang w:val="en-US"/>
        </w:rPr>
        <w:t>Pontoporia</w:t>
      </w:r>
      <w:proofErr w:type="spellEnd"/>
      <w:r w:rsidRPr="006436C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436C5">
        <w:rPr>
          <w:rFonts w:ascii="Times New Roman" w:hAnsi="Times New Roman" w:cs="Times New Roman"/>
          <w:i/>
          <w:sz w:val="24"/>
          <w:szCs w:val="24"/>
          <w:lang w:val="en-US"/>
        </w:rPr>
        <w:t>blainvillei</w:t>
      </w:r>
      <w:proofErr w:type="spellEnd"/>
      <w:r w:rsidR="00CB7EDB">
        <w:rPr>
          <w:rFonts w:ascii="Times New Roman" w:hAnsi="Times New Roman" w:cs="Times New Roman"/>
          <w:sz w:val="24"/>
          <w:szCs w:val="24"/>
          <w:lang w:val="en-US"/>
        </w:rPr>
        <w:t>) from Sã</w:t>
      </w:r>
      <w:r>
        <w:rPr>
          <w:rFonts w:ascii="Times New Roman" w:hAnsi="Times New Roman" w:cs="Times New Roman"/>
          <w:sz w:val="24"/>
          <w:szCs w:val="24"/>
          <w:lang w:val="en-US"/>
        </w:rPr>
        <w:t>o Paulo state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. All the PCR results were confirmed by sequencing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the obtained sequences correspond to gammaherpesvirus.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Data about sex (M: male, F: female), age class (C: calf, J: juvenile, </w:t>
      </w:r>
      <w:proofErr w:type="gramStart"/>
      <w:r w:rsidRPr="00243D8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43D88">
        <w:rPr>
          <w:rFonts w:ascii="Times New Roman" w:hAnsi="Times New Roman" w:cs="Times New Roman"/>
          <w:sz w:val="24"/>
          <w:szCs w:val="24"/>
          <w:lang w:val="en-US"/>
        </w:rPr>
        <w:t>: adult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 total body length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BL, 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>in centimeter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ata of necropsy</w:t>
      </w:r>
      <w:r w:rsidRPr="00243D88">
        <w:rPr>
          <w:rFonts w:ascii="Times New Roman" w:hAnsi="Times New Roman" w:cs="Times New Roman"/>
          <w:sz w:val="24"/>
          <w:szCs w:val="24"/>
          <w:lang w:val="en-US"/>
        </w:rPr>
        <w:t xml:space="preserve"> are also provided. </w:t>
      </w:r>
    </w:p>
    <w:p w14:paraId="54A2AF59" w14:textId="77777777" w:rsidR="00BA6221" w:rsidRDefault="00BA6221" w:rsidP="00BA6221">
      <w:pPr>
        <w:rPr>
          <w:rFonts w:ascii="Times New Roman" w:hAnsi="Times New Roman" w:cs="Times New Roman"/>
          <w:lang w:val="en-US"/>
        </w:rPr>
      </w:pPr>
    </w:p>
    <w:tbl>
      <w:tblPr>
        <w:tblW w:w="5167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714"/>
        <w:gridCol w:w="506"/>
        <w:gridCol w:w="339"/>
        <w:gridCol w:w="629"/>
        <w:gridCol w:w="1585"/>
        <w:gridCol w:w="2058"/>
        <w:gridCol w:w="1142"/>
        <w:gridCol w:w="816"/>
      </w:tblGrid>
      <w:tr w:rsidR="00BA6221" w:rsidRPr="006E52A2" w14:paraId="2CD17B7C" w14:textId="77777777" w:rsidTr="00CD57C3">
        <w:trPr>
          <w:trHeight w:val="465"/>
        </w:trPr>
        <w:tc>
          <w:tcPr>
            <w:tcW w:w="568" w:type="pct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002DCD4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406" w:type="pct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78294F3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x</w:t>
            </w:r>
          </w:p>
        </w:tc>
        <w:tc>
          <w:tcPr>
            <w:tcW w:w="481" w:type="pct"/>
            <w:gridSpan w:val="2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63D01DA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ass</w:t>
            </w:r>
            <w:proofErr w:type="spellEnd"/>
          </w:p>
        </w:tc>
        <w:tc>
          <w:tcPr>
            <w:tcW w:w="358" w:type="pct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420EC53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BL (cm)</w:t>
            </w:r>
          </w:p>
        </w:tc>
        <w:tc>
          <w:tcPr>
            <w:tcW w:w="902" w:type="pct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4BB0D39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Date of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ecropsy</w:t>
            </w:r>
            <w:proofErr w:type="spellEnd"/>
          </w:p>
        </w:tc>
        <w:tc>
          <w:tcPr>
            <w:tcW w:w="1171" w:type="pct"/>
            <w:vMerge w:val="restart"/>
            <w:tcBorders>
              <w:top w:val="single" w:sz="4" w:space="0" w:color="000000"/>
            </w:tcBorders>
            <w:shd w:val="clear" w:color="FEF1CC" w:fill="FEF1CC"/>
            <w:noWrap/>
          </w:tcPr>
          <w:p w14:paraId="59B2A81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issue</w:t>
            </w:r>
            <w:proofErr w:type="spellEnd"/>
          </w:p>
        </w:tc>
        <w:tc>
          <w:tcPr>
            <w:tcW w:w="111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FEF1CC" w:fill="FEF1CC"/>
            <w:noWrap/>
            <w:vAlign w:val="center"/>
          </w:tcPr>
          <w:p w14:paraId="35E8535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CR</w:t>
            </w:r>
          </w:p>
        </w:tc>
      </w:tr>
      <w:tr w:rsidR="00BA6221" w:rsidRPr="006E52A2" w14:paraId="06B8B732" w14:textId="77777777" w:rsidTr="00CD57C3">
        <w:trPr>
          <w:trHeight w:val="115"/>
        </w:trPr>
        <w:tc>
          <w:tcPr>
            <w:tcW w:w="568" w:type="pct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7B7AFFD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38B5B2F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2DA0BD0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0A80679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</w:tcPr>
          <w:p w14:paraId="7B1318F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71" w:type="pct"/>
            <w:vMerge/>
            <w:tcBorders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26B0D6E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69303CF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POL</w:t>
            </w:r>
          </w:p>
        </w:tc>
        <w:tc>
          <w:tcPr>
            <w:tcW w:w="464" w:type="pct"/>
            <w:tcBorders>
              <w:top w:val="single" w:sz="4" w:space="0" w:color="000000"/>
              <w:bottom w:val="single" w:sz="4" w:space="0" w:color="000000"/>
            </w:tcBorders>
            <w:shd w:val="clear" w:color="FEF1CC" w:fill="FEF1CC"/>
            <w:noWrap/>
            <w:vAlign w:val="center"/>
            <w:hideMark/>
          </w:tcPr>
          <w:p w14:paraId="7AA0D28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B</w:t>
            </w:r>
            <w:proofErr w:type="spellEnd"/>
          </w:p>
        </w:tc>
      </w:tr>
      <w:tr w:rsidR="00BA6221" w:rsidRPr="006E52A2" w14:paraId="33052EDC" w14:textId="77777777" w:rsidTr="00CD57C3">
        <w:trPr>
          <w:trHeight w:val="360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8B74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165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C0EE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3EA1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9379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6B2F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01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D558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7BA3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EDDF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7FBAE3D" w14:textId="77777777" w:rsidTr="00CD57C3">
        <w:trPr>
          <w:trHeight w:val="330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36C4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172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D24F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04E1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1402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5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6993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02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0C1C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7A1D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7F91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32E45D0" w14:textId="77777777" w:rsidTr="00CD57C3">
        <w:trPr>
          <w:trHeight w:val="330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582D8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D880C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D1CE4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E34E2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3A68F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99F0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78EF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45A0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1EA785E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907C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332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CB84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7861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F0C1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EFCD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n 2011</w:t>
            </w:r>
          </w:p>
        </w:tc>
        <w:tc>
          <w:tcPr>
            <w:tcW w:w="117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6C65F9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een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E8A3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814F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EB39BF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18800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F5144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18431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D3560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98F22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F22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F4F9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CCE5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37BD060D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7348D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BD5DF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CA465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FA26C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AE03E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8481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2D41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FCE6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619A1DD5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99DFE0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26720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F19EE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6A09D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07612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7FBC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2C18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6655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472EC59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757C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333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07B7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D40F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35C6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C356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n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A935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3CE1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645D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627F43A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E2140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2760E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BE653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3D2E1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1E1D2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1DB4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618C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11FA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C1DDB2B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D1358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5FE66E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BFCD3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2FBFF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AE5626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C7E7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een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CFA9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65EC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1DDEC6C2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06DDE4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F54BF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6F49F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74AA3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B421D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3A8C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E821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1246A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94BAB5B" w14:textId="77777777" w:rsidTr="00CD57C3">
        <w:trPr>
          <w:trHeight w:val="300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BC89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334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9E5B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FBB6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 (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35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4872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5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0BF6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n 2011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A9D2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C458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4FE4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C2D181D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9996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349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FBC7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F1C1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4A06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A5C5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l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670E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C68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2CCF7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05FF0A94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02EB3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05D51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CDFF0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BE41B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CEB882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24FD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E2D5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D756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EF1BB2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458EC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835F4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EB11B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137B0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863F52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03CF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st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0D11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219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F5F4BA3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A5A53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BF942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A39B5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8A7BF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C3ABF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A1EB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849F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A3E2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6EB5DBC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5E5948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7F76E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0050E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2DA75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793EC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AE69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BF39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D289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B0F79F4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77BB3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55A5C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C5FF7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E5495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F3BB74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2A70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een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EDD5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EEB2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15434A2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6501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350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C7DD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587D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35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9F76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6487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g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02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71A3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52B5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C520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0ED467A1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3ED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395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874D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7336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B9AF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5819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0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9B26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F1C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DBB3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A22AF9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9850E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F635C7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E033A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2B4EE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7E288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61A7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2030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AD538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6C143AD0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7236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404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6D1E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F8BC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2D4C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9644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9DCE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een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C585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6EEC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8F63C3E" w14:textId="77777777" w:rsidTr="00CD57C3">
        <w:trPr>
          <w:trHeight w:val="34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211F9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C4EDF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EB0DD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7E4EB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9E8E0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AC02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AD22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C827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652A74D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1D9A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405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7F8A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A9A0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3A82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5CCA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84A1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FACD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5EB5A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4E92F991" w14:textId="77777777" w:rsidTr="00CD57C3">
        <w:trPr>
          <w:trHeight w:val="37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E8F30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BFA33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E548D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27AA5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BD62A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E853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9C36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A559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38B847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D1CD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406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87D4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A314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35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25F7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63CA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11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2221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1DDF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DF76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A36AED5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26CC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MM 407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4319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E334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2466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45AF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11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2F61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6F4C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9EAF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9560DBF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E23A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419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B9F2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48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680C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35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8112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83AA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FC96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E43F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33D5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0ED3F0E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5A46F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61E8E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31622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8E4EE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75AF4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171C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6FAB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C4DD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1BC2C30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CD8AA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4E415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2D00C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83437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BFBAB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9F45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E7D0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E3DF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39D309F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F7DFC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251249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F6B23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20BD2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04753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11A0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0DCC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2B4C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FD52F6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05F2A2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E1FCE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8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AF193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67D00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AA3EC4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CAD9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D856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395C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0A330848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934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420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602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3527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E8DB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FAF9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11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F6B2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F6FD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28AC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4A0457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D15BA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B67AB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8EEF9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8B1CC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DC91E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5416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BCBF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D772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8F378D9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95D89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A23A1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9AA6F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05520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29158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C02B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FCC3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A2F3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55409C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700B6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73325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5EC9A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D6A354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8AAE2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7BAF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rt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CD42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29827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16C99EF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07E9A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9B03F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F39D8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EE2D0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43986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70B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0755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1BE4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7458BFA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5A22E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F9601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3E8355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52FC0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9CA0C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1615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and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F248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979E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ABF0D94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7A42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421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0433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F0B1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55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94C1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90D4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12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F77F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A45C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2BCBB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187360C5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8B0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486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D9D2E9" w:fill="FFFFFF"/>
            <w:noWrap/>
            <w:vAlign w:val="center"/>
            <w:hideMark/>
          </w:tcPr>
          <w:p w14:paraId="6720676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B84C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0ABA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 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590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-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2B05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3A6A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C9B6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654519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54139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7FB61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7A237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B0720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12C3B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C24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E9F0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850E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F5812A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18C85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CA9FF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6802A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3A896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B6DC6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1880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d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C21A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3C47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AD5CA4D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92A6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548</w:t>
            </w:r>
          </w:p>
        </w:tc>
        <w:tc>
          <w:tcPr>
            <w:tcW w:w="40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CC54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8108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FC51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  <w:tc>
          <w:tcPr>
            <w:tcW w:w="90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800D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ct 2013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4B52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7A2B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9393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BC4238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BED07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4FBBD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AE729A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2136157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E1F3E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6F34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entral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rvous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stem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FEF7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3828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934D63F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93D6B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A23C0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E5757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57D8346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C5FACB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192A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467B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B96C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FBEC74C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0BE2F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0EDA6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EDE400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2F4AD10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442429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0E85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ctal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EB49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1D96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13A3B6E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F077E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834320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5702C5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1B61810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6A00D0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0F92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st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2E95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E93D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1C8CCE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06B7C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6C494A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E8771D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3D27CF5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B498B2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358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D63A4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452E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397B3494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2997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D67A5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1F5A9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59E2C1D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B3372D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9166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DD3D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40E0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4F336FA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CEC4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549</w:t>
            </w:r>
          </w:p>
        </w:tc>
        <w:tc>
          <w:tcPr>
            <w:tcW w:w="40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149D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9B19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551" w:type="pct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EBF7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90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3978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13</w:t>
            </w:r>
          </w:p>
        </w:tc>
        <w:tc>
          <w:tcPr>
            <w:tcW w:w="117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39A41A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FD5BBD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5944A4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55F8569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90E7D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F1B06D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E2109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DA34A5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C6700F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D8B2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1300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DB32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6A16BFB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8DF29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CA0AF2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6D11C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502DF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FFACA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E5EF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D6E8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66AF1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EA60168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9B83A2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B9BA5F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D3AA64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090E4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C75FE5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AC75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F155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3CE81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1B34C58B" w14:textId="77777777" w:rsidTr="00CD57C3">
        <w:trPr>
          <w:trHeight w:val="300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90C4C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9D8EF0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2562A3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9D8D6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D46FFC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EB70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icl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063A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AFA6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0581409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B189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550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B7AC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1EBE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4AF7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</w:t>
            </w:r>
          </w:p>
        </w:tc>
        <w:tc>
          <w:tcPr>
            <w:tcW w:w="90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BAC2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13</w:t>
            </w:r>
          </w:p>
        </w:tc>
        <w:tc>
          <w:tcPr>
            <w:tcW w:w="11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7A0F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807C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FB03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</w:tr>
      <w:tr w:rsidR="00BA6221" w:rsidRPr="006E52A2" w14:paraId="457EA715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05600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41E6A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3B578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3599F0B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B3B2E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34AB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73A8F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E4A2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</w:tr>
      <w:tr w:rsidR="00BA6221" w:rsidRPr="006E52A2" w14:paraId="54D1B837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CBB5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0B522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5C0E7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04A4CDB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174CC6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387D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EB12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DDBB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37D100C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5088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C75B24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A4562A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32E75D9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0FF36E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A718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icl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2C6BA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E904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37772F6B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7CA1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565</w:t>
            </w:r>
          </w:p>
        </w:tc>
        <w:tc>
          <w:tcPr>
            <w:tcW w:w="40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1324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341D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lang w:eastAsia="es-ES"/>
              </w:rPr>
              <w:t>A</w:t>
            </w:r>
          </w:p>
        </w:tc>
        <w:tc>
          <w:tcPr>
            <w:tcW w:w="551" w:type="pct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1797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</w:t>
            </w:r>
          </w:p>
        </w:tc>
        <w:tc>
          <w:tcPr>
            <w:tcW w:w="90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CE80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14</w:t>
            </w:r>
          </w:p>
        </w:tc>
        <w:tc>
          <w:tcPr>
            <w:tcW w:w="117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CDD1CE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9AA4F5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18CE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4B8A402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62EA0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7B8ACF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2D04FF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99184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844B88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6F19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E5D8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70F0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D310CE1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8D57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566</w:t>
            </w:r>
          </w:p>
        </w:tc>
        <w:tc>
          <w:tcPr>
            <w:tcW w:w="406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8A2101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F543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E750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  <w:tc>
          <w:tcPr>
            <w:tcW w:w="90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B9BF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1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AAB6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0DA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F3A0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8258FF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80FB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4F10DD8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50FD81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5BE1C5D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6FC0F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B9B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2051C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AFB95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602F5192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D0E9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2746B77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EF9119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1423D08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029CC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4ABA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st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9CBBB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9A94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5F1D58E4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92CF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021F2B9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0D91A1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23CB18C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182B07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920B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9976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 xml:space="preserve">1 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117DE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4B36EA2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3E81A5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567</w:t>
            </w:r>
          </w:p>
        </w:tc>
        <w:tc>
          <w:tcPr>
            <w:tcW w:w="406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A474A9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C04FAD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617D35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902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B12694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14</w:t>
            </w:r>
          </w:p>
        </w:tc>
        <w:tc>
          <w:tcPr>
            <w:tcW w:w="117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C5E5C2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B02324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1018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DEF2383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12A7FC3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5184A3A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6886077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78D85D7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1F8712F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EB10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AD8C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A0AD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4E2681EE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1A323C0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1435671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5FC04D3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6F6041B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nil"/>
            </w:tcBorders>
            <w:vAlign w:val="center"/>
            <w:hideMark/>
          </w:tcPr>
          <w:p w14:paraId="5AC56BB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2E0F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48A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227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0F40CD4E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3589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MM 568</w:t>
            </w:r>
          </w:p>
        </w:tc>
        <w:tc>
          <w:tcPr>
            <w:tcW w:w="40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B27A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CD0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4F29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.5</w:t>
            </w:r>
          </w:p>
        </w:tc>
        <w:tc>
          <w:tcPr>
            <w:tcW w:w="90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B22C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n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014</w:t>
            </w:r>
          </w:p>
        </w:tc>
        <w:tc>
          <w:tcPr>
            <w:tcW w:w="117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501442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A006D9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390A5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4DDD0E1A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10E82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A60CB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84269F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6E856B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A537B7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4DEB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elet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uscl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12C28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7E947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6DD9384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72D5F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87020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65A13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E63FD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72C609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35FB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CEDC3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A47B5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52497528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71019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5731D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1F9DC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EF3EC1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B5660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715E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0C53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BB27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462264F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205A9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F3F611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7D79B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B335B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31FF42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6A48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rt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2D4D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D22F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60F2D24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64655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A91714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B2CDF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94402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86E776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A23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ymus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94FD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82E91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2503D401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43AE5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835D6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4A200C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0457B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A4D7C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6A2C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idney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013B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2639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38518CF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E8E1A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25EC2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E28E1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72832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1DD40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C8D6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drenal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and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A69D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BFFE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382D10B" w14:textId="77777777" w:rsidTr="00CD57C3">
        <w:trPr>
          <w:trHeight w:val="315"/>
        </w:trPr>
        <w:tc>
          <w:tcPr>
            <w:tcW w:w="568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15998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BAF080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D42C1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AD557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6B5670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EC12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in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5AD5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6F1B1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 xml:space="preserve">1 </w:t>
            </w:r>
          </w:p>
        </w:tc>
      </w:tr>
      <w:tr w:rsidR="00BA6221" w:rsidRPr="006E52A2" w14:paraId="7A6CF8F9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A604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 569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B352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2814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5E9B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3ED6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 201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7F6D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od</w:t>
            </w:r>
            <w:proofErr w:type="spellEnd"/>
          </w:p>
        </w:tc>
        <w:tc>
          <w:tcPr>
            <w:tcW w:w="65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CE56F3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7A9E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B505B5F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98594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A6A7B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07D72B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A6E91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49E98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FF04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0A0C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5418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DFD1B6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CE183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84B60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46EFA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6572E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DF4C99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6E4B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scapular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0730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8CE3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9AE09BE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113A6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FB32A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D3F0D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CB215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CB4AD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30F7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4D2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F8DC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9376D83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B895B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536EB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3CAF39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EEC50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209CF8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A242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senteric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B123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78F0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92C6E56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71369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4856B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A344B4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337D81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6A2EF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8AB8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stinal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9F05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5918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31C5F957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1BCF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ii151268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B843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CBB3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</w:t>
            </w:r>
          </w:p>
        </w:tc>
        <w:tc>
          <w:tcPr>
            <w:tcW w:w="55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77A3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4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830C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 2019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4F16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CE5F7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EF26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6CEB2EAF" w14:textId="77777777" w:rsidTr="00CD57C3">
        <w:trPr>
          <w:trHeight w:val="315"/>
        </w:trPr>
        <w:tc>
          <w:tcPr>
            <w:tcW w:w="56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B579D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ii166901</w:t>
            </w:r>
          </w:p>
        </w:tc>
        <w:tc>
          <w:tcPr>
            <w:tcW w:w="40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CE48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82A5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551" w:type="pct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CD6D8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.4</w:t>
            </w:r>
          </w:p>
        </w:tc>
        <w:tc>
          <w:tcPr>
            <w:tcW w:w="9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AFFBF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 2020</w:t>
            </w:r>
          </w:p>
        </w:tc>
        <w:tc>
          <w:tcPr>
            <w:tcW w:w="117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2361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1622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E3CB2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055666DB" w14:textId="77777777" w:rsidTr="00CD57C3">
        <w:trPr>
          <w:trHeight w:val="315"/>
        </w:trPr>
        <w:tc>
          <w:tcPr>
            <w:tcW w:w="56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EE5B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ii169562</w:t>
            </w:r>
          </w:p>
        </w:tc>
        <w:tc>
          <w:tcPr>
            <w:tcW w:w="406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6D96C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288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DF3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</w:p>
        </w:tc>
        <w:tc>
          <w:tcPr>
            <w:tcW w:w="551" w:type="pct"/>
            <w:gridSpan w:val="2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26EA3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0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B252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l 202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D1D04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ymph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de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EF6C0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CE47D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543C10F5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B4920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054339F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4D435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1E102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5E084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F4A8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een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BF21D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44A87" w14:textId="77777777" w:rsidR="00BA6221" w:rsidRPr="000C0EDE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</w:pPr>
            <w:r w:rsidRPr="000C0EDE">
              <w:rPr>
                <w:rFonts w:ascii="Times New Roman" w:eastAsia="Times New Roman" w:hAnsi="Times New Roman" w:cs="Times New Roman"/>
                <w:b/>
                <w:color w:val="C00000"/>
                <w:lang w:eastAsia="es-ES"/>
              </w:rPr>
              <w:t>1</w:t>
            </w:r>
          </w:p>
        </w:tc>
      </w:tr>
      <w:tr w:rsidR="00BA6221" w:rsidRPr="006E52A2" w14:paraId="5858EC44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6360D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87102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830E7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CEDFD3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6D470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B3CFA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ng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EFD5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9C721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759AAC2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6CDE2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930B6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2A5A92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E16431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CD5469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C2B3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ver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2CC7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B229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E510FB8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CB684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6D2FD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D1D540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EED947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12819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33196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kin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sion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2214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2ABAE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2B3A1252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D4FA0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89E0B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7EF9CB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419964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A6777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18D1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entral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rvous</w:t>
            </w:r>
            <w:proofErr w:type="spellEnd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stem</w:t>
            </w:r>
            <w:proofErr w:type="spellEnd"/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E46B5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B4CB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1CE8FF22" w14:textId="77777777" w:rsidTr="00CD57C3">
        <w:trPr>
          <w:trHeight w:val="315"/>
        </w:trPr>
        <w:tc>
          <w:tcPr>
            <w:tcW w:w="5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D9C7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C888C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340466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99892E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309888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65B0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terus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C0F7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AE22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E52A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BA6221" w:rsidRPr="006E52A2" w14:paraId="523B6635" w14:textId="77777777" w:rsidTr="00CD57C3">
        <w:trPr>
          <w:trHeight w:val="315"/>
        </w:trPr>
        <w:tc>
          <w:tcPr>
            <w:tcW w:w="56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1907859" w14:textId="77777777" w:rsidR="00BA6221" w:rsidRPr="00257DE7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proofErr w:type="spellStart"/>
            <w:r w:rsidRPr="00257DE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Overall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65B345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9B15BC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E9DCBED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6A51C0A" w14:textId="77777777" w:rsidR="00BA6221" w:rsidRPr="006E52A2" w:rsidRDefault="00BA6221" w:rsidP="00CD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17669" w14:textId="77777777" w:rsidR="00BA6221" w:rsidRPr="006E52A2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87EA0" w14:textId="77777777" w:rsidR="00BA6221" w:rsidRPr="00A54DEA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54DE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4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E89DB" w14:textId="77777777" w:rsidR="00BA6221" w:rsidRPr="00A54DEA" w:rsidRDefault="00BA6221" w:rsidP="00CD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54DE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4</w:t>
            </w:r>
          </w:p>
        </w:tc>
      </w:tr>
    </w:tbl>
    <w:p w14:paraId="4BCCDC50" w14:textId="77777777" w:rsidR="00BA6221" w:rsidRDefault="00BA6221" w:rsidP="00BA6221">
      <w:pPr>
        <w:rPr>
          <w:rFonts w:ascii="Times New Roman" w:hAnsi="Times New Roman" w:cs="Times New Roman"/>
          <w:lang w:val="en-US"/>
        </w:rPr>
      </w:pPr>
    </w:p>
    <w:p w14:paraId="37A7C6A5" w14:textId="77777777" w:rsidR="004670AB" w:rsidRDefault="00BA6221" w:rsidP="00BA6221">
      <w:pPr>
        <w:rPr>
          <w:rFonts w:ascii="Times New Roman" w:hAnsi="Times New Roman" w:cs="Times New Roman"/>
          <w:lang w:val="en-US"/>
        </w:rPr>
        <w:sectPr w:rsidR="004670AB" w:rsidSect="0002524D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>*</w:t>
      </w:r>
      <w:r w:rsidRPr="006E52A2">
        <w:rPr>
          <w:rFonts w:ascii="Times New Roman" w:hAnsi="Times New Roman" w:cs="Times New Roman"/>
          <w:lang w:val="en-US"/>
        </w:rPr>
        <w:t>Case MM333 is the mother of fetus MM334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4DE1DAB" w14:textId="098ACFCD" w:rsidR="004670AB" w:rsidRPr="00760E24" w:rsidRDefault="004670AB" w:rsidP="004670AB">
      <w:pPr>
        <w:pStyle w:val="CorpoA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760E2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E24">
        <w:rPr>
          <w:rFonts w:ascii="Times New Roman" w:hAnsi="Times New Roman" w:cs="Times New Roman"/>
          <w:sz w:val="24"/>
          <w:szCs w:val="24"/>
        </w:rPr>
        <w:t>Anatomopathological</w:t>
      </w:r>
      <w:proofErr w:type="spellEnd"/>
      <w:r w:rsidRPr="00760E24">
        <w:rPr>
          <w:rFonts w:ascii="Times New Roman" w:hAnsi="Times New Roman" w:cs="Times New Roman"/>
          <w:sz w:val="24"/>
          <w:szCs w:val="24"/>
        </w:rPr>
        <w:t xml:space="preserve"> findings of the herpesvirus-positive franciscanas (</w:t>
      </w:r>
      <w:proofErr w:type="spellStart"/>
      <w:r w:rsidRPr="00760E24">
        <w:rPr>
          <w:rFonts w:ascii="Times New Roman" w:hAnsi="Times New Roman" w:cs="Times New Roman"/>
          <w:i/>
          <w:sz w:val="24"/>
          <w:szCs w:val="24"/>
        </w:rPr>
        <w:t>Pontoporia</w:t>
      </w:r>
      <w:proofErr w:type="spellEnd"/>
      <w:r w:rsidRPr="00760E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60E24">
        <w:rPr>
          <w:rFonts w:ascii="Times New Roman" w:hAnsi="Times New Roman" w:cs="Times New Roman"/>
          <w:i/>
          <w:sz w:val="24"/>
          <w:szCs w:val="24"/>
        </w:rPr>
        <w:t>blainvillei</w:t>
      </w:r>
      <w:proofErr w:type="spellEnd"/>
      <w:r w:rsidRPr="00760E24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14130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4345"/>
        <w:gridCol w:w="8820"/>
      </w:tblGrid>
      <w:tr w:rsidR="004670AB" w:rsidRPr="00760E24" w14:paraId="2C8634B1" w14:textId="77777777" w:rsidTr="000F7CA9">
        <w:trPr>
          <w:trHeight w:val="30"/>
        </w:trPr>
        <w:tc>
          <w:tcPr>
            <w:tcW w:w="965" w:type="dxa"/>
            <w:shd w:val="clear" w:color="auto" w:fill="FEF1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4F505" w14:textId="77777777" w:rsidR="004670AB" w:rsidRPr="00760E24" w:rsidRDefault="004670AB" w:rsidP="000F7CA9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4345" w:type="dxa"/>
            <w:shd w:val="clear" w:color="auto" w:fill="FEF1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8C11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ss findings</w:t>
            </w:r>
          </w:p>
        </w:tc>
        <w:tc>
          <w:tcPr>
            <w:tcW w:w="8820" w:type="dxa"/>
            <w:shd w:val="clear" w:color="auto" w:fill="FEF1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48E5B" w14:textId="77777777" w:rsidR="004670AB" w:rsidRPr="00760E24" w:rsidRDefault="004670AB" w:rsidP="000F7CA9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croscopic findings</w:t>
            </w:r>
          </w:p>
        </w:tc>
      </w:tr>
      <w:tr w:rsidR="004670AB" w:rsidRPr="004607F9" w14:paraId="6AE58391" w14:textId="77777777" w:rsidTr="000F7CA9">
        <w:trPr>
          <w:trHeight w:val="3484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038E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32</w:t>
            </w:r>
          </w:p>
          <w:p w14:paraId="24B3BE2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958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vibrissae hair; 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 lesions in the rostrum, dorsal fin and next to the right pectoral fin compatible with gillnet entanglemen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 meningeal congestion, pulmonary edema,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quid in the abdominal cav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derate hepatomegaly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FB1E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renal gland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d, focally extensive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apsu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orrhage.</w:t>
            </w:r>
          </w:p>
          <w:p w14:paraId="55D83ABD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erebrum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acute hemorrhage in the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arenchyma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352467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erebellum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to moderate, focal, leptomeningeal hemorrhage; mild, multifocal, degeneration and necrosis of Purkinje cells.</w:t>
            </w:r>
          </w:p>
          <w:p w14:paraId="6665387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idney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/moderate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estion; mild, multifocal, tubular degeneration; mild, multifocal, medullar tubular mineralization.</w:t>
            </w:r>
          </w:p>
          <w:p w14:paraId="5433F7C9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</w:t>
            </w:r>
            <w:bookmarkStart w:id="1" w:name="_Hlk70949919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ic degeneration of hepatocytes</w:t>
            </w:r>
            <w:bookmarkEnd w:id="1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mild, multifocal, </w:t>
            </w:r>
            <w:bookmarkStart w:id="2" w:name="_Hlk70949050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ociation of hepatic trabecula</w:t>
            </w:r>
            <w:bookmarkEnd w:id="2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mild, multifocal, sinusoidal infiltration of mastocytes; mild, multifocal, hepatocellular single cell necrosis/apoptosis;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goticu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atosis.</w:t>
            </w:r>
          </w:p>
          <w:p w14:paraId="68B5A99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ungs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acute alveolar hemorrhage; mild, multifocal, alveolar histiocytosis; multiple foci of foreign material (agonic aspiration), mild/moderate, focally extensive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pleural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stitial edema.</w:t>
            </w:r>
          </w:p>
          <w:p w14:paraId="1C380250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neutrophilic lymphadenitis; mild, multifocal, infiltration of mastocytes.</w:t>
            </w:r>
          </w:p>
          <w:p w14:paraId="2BBD859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eneration and necrosis.</w:t>
            </w:r>
          </w:p>
          <w:p w14:paraId="20BAB31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leen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white pulp hyperplasia; mild, multifocal, histiocytosis; rare eosinophilic infiltrates in the red pulp.</w:t>
            </w:r>
          </w:p>
          <w:p w14:paraId="357667C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nsil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follicular hyperplasia; minimal, focal necrotizing tonsillitis.</w:t>
            </w:r>
          </w:p>
          <w:p w14:paraId="1A77397F" w14:textId="77777777" w:rsidR="004670AB" w:rsidRPr="00760E24" w:rsidRDefault="004670AB" w:rsidP="000F7CA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yes, heart, lymph node, pancreas, skin, small and large intestine, spinal cord, testicle, thymus, and trachea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6A6D86D0" w14:textId="77777777" w:rsidTr="000F7CA9">
        <w:trPr>
          <w:trHeight w:val="1303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547FE" w14:textId="77777777" w:rsidR="004670AB" w:rsidRPr="002E12C2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M333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7878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in lesions compatible with gillnet entanglement in the </w:t>
            </w:r>
            <w:r w:rsidRPr="00BA6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trum, thoracic region, pector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audal fin; mild meningeal congestion; m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ltifocal whitish circular areas with irregular boards in the lung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echial hemorrhages in the pleura,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um-sanguinolent liquid in the abdominal cav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ericardium, presence of a fetu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839D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Kidney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ked; focally extensive;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capsu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ute hemorrhage; mild to moderate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gestion; mild, multifocal, medullar tubular mineralization.</w:t>
            </w:r>
          </w:p>
          <w:p w14:paraId="4B4FC31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, multifocal, </w:t>
            </w:r>
            <w:bookmarkStart w:id="3" w:name="_Hlk70951258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sociation of hepatic trabecula</w:t>
            </w:r>
            <w:bookmarkEnd w:id="3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 mild, multifocal, hepatocellular single cell necrosis/apoptosis.</w:t>
            </w:r>
          </w:p>
          <w:p w14:paraId="4DFD6A2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Lung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ked, focally extensive, septal congestion; moderate, focally extensive, alveolar edema; mild, multifocal, alveolar infiltrates of Mast cells.</w:t>
            </w:r>
          </w:p>
          <w:p w14:paraId="0DDF527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generation and necrosis.</w:t>
            </w:r>
          </w:p>
          <w:p w14:paraId="4B6B33FC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plee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diffuse, congestion; mild, multifocal, red pulp infiltration of Mast cells.</w:t>
            </w:r>
          </w:p>
          <w:p w14:paraId="6AB63072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rt, pancreas, skin, tongue, and thyroid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6165798E" w14:textId="77777777" w:rsidTr="000F7CA9">
        <w:trPr>
          <w:trHeight w:val="1105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9CE01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M395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0BA2D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cke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mediastinal pleura and left ventricle; dark spots in the liver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34AE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Kidney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ked, focally extensive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capsu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ute hemorrhage.</w:t>
            </w:r>
          </w:p>
          <w:p w14:paraId="514E6C9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i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, multifocal, keratinocyte individualized necrosis/apoptosis.</w:t>
            </w:r>
          </w:p>
          <w:p w14:paraId="48A8DEC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veolar edema; moderate autolysis.</w:t>
            </w:r>
          </w:p>
          <w:p w14:paraId="1177772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rt, testi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  <w:p w14:paraId="2F22B42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r, lymph node, pancreas, skeletal mus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vanced autolysis.</w:t>
            </w:r>
          </w:p>
        </w:tc>
      </w:tr>
      <w:tr w:rsidR="004670AB" w:rsidRPr="00760E24" w14:paraId="7E149309" w14:textId="77777777" w:rsidTr="000F7CA9">
        <w:trPr>
          <w:trHeight w:val="187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52A6F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M405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9A2B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s compatible with gillnet entanglement in the rostr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ctoral, dorsal and caudal fin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meningeal congestion;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monary congestion; focal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ardios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mitral valv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5124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renal gland: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tico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edullar congestion.</w:t>
            </w:r>
          </w:p>
          <w:p w14:paraId="18EA79D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Kidney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gestion; mild, multifocal tubular mineralization.</w:t>
            </w:r>
          </w:p>
          <w:p w14:paraId="7652183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, multifocal, sinusoidal congestion; mild, multifocal, hepatocellular single cell necrosis/apoptosis; mild, multifocal, hydropic degeneration of hepatocytes; mild, focal, mixed (lymphocytic, neutrophilic) portal infiltrates; mild, focal, granulomatous hepatitis; 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ctu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action; mild, multifocal, sinusoidal infiltrates of Mast Cells.</w:t>
            </w:r>
          </w:p>
          <w:p w14:paraId="46778BE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derate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pleural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dema.</w:t>
            </w:r>
          </w:p>
          <w:p w14:paraId="7340323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 to moderate, multifocal, histiocytic lymphadenitis; mild, multifocal, sinus infiltrates of Mast Cells.</w:t>
            </w:r>
          </w:p>
          <w:p w14:paraId="00D2E1B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rt, pancreas, skin, thymus, tongue, trachea, uteru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  <w:p w14:paraId="3528ECE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testin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vanced autolysis.</w:t>
            </w:r>
          </w:p>
        </w:tc>
      </w:tr>
      <w:tr w:rsidR="004670AB" w:rsidRPr="00760E24" w14:paraId="5F6D5C59" w14:textId="77777777" w:rsidTr="000F7CA9">
        <w:trPr>
          <w:trHeight w:val="83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9AC0D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M420</w:t>
            </w: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A66F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xial and appendicular muscle atrophy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ence of vibrissae hai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n lesions compatible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 gillnet entanglement in the rostr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eduncle; marked meningeal congestion; fatty liver.</w:t>
            </w:r>
          </w:p>
        </w:tc>
        <w:tc>
          <w:tcPr>
            <w:tcW w:w="88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D998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Liv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derate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crogoticu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eatosis.</w:t>
            </w:r>
          </w:p>
          <w:p w14:paraId="76B8A56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, multifocal, alveolar histiocytosis; mild, multifocal, acute alveolar hemorrhage.</w:t>
            </w:r>
          </w:p>
          <w:p w14:paraId="24AEC2A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Cerebrum, cerebellum, ski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309DC90D" w14:textId="77777777" w:rsidTr="000F7CA9">
        <w:trPr>
          <w:trHeight w:val="111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CB593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M421</w:t>
            </w: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E89D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xial and appendicular muscle atrophy; moderate blubber depletion;  fragment of gillnet in the rostrum; pulmonary congestion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 gastritis;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cal pale firm punctual lesion in the hepatic capsule.</w:t>
            </w:r>
          </w:p>
        </w:tc>
        <w:tc>
          <w:tcPr>
            <w:tcW w:w="88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E05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idney: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gestion.</w:t>
            </w:r>
          </w:p>
          <w:p w14:paraId="5DF0E8B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focally extensive, dissociation of hepatic trabecula; mild, multifocal, sinusoidal infiltrates of Mast Cells; mild, multifocal, hepatocellular single cell necrosis/apoptosis; mild, multifocal, hydropic degeneration of hepatocytes.</w:t>
            </w:r>
          </w:p>
          <w:p w14:paraId="7E1BF0E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focally extensive, septal congestion.</w:t>
            </w:r>
          </w:p>
          <w:p w14:paraId="10F5612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rt, ovary, pancreas, small intestine, stomach, thymu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7D243B6F" w14:textId="77777777" w:rsidTr="000F7CA9">
        <w:trPr>
          <w:trHeight w:val="1175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6B910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M548</w:t>
            </w: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65D4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tible with gillnet entanglement; pulmonary edema; nodular lesions in the pulmonary parenchy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8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524B0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testin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multifocal, MALT follicular hyperplasia.</w:t>
            </w:r>
          </w:p>
          <w:p w14:paraId="5E2D611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, focally extensive acute alveolar hemorrhage; edema and congestion; advanced autolysis.</w:t>
            </w:r>
          </w:p>
          <w:p w14:paraId="0DF33BAD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multifocal, follicular hyperplasia.</w:t>
            </w:r>
          </w:p>
          <w:p w14:paraId="474520C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/moderate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generation and necrosis.</w:t>
            </w:r>
          </w:p>
          <w:p w14:paraId="420776B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i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multifocal, keratinocyte ballooning degeneration; mild, multifocal acanthosis; mild, multifocal mononuclear (lymphocytic, histiocytic) infiltrate in dermis.</w:t>
            </w:r>
          </w:p>
          <w:p w14:paraId="33613C9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orta, diaphragm, eye, heart, liver, small intestine, spleen, thymus, trachea, urinary bladd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  <w:p w14:paraId="345D5F7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drenal gland, cerebellum, cerebrum, kidney, stomach, spinal cord, testi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vanced autolysis.</w:t>
            </w:r>
          </w:p>
        </w:tc>
      </w:tr>
      <w:tr w:rsidR="004670AB" w:rsidRPr="004607F9" w14:paraId="3260ED12" w14:textId="77777777" w:rsidTr="000F7CA9">
        <w:trPr>
          <w:trHeight w:val="477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8FE0B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M549</w:t>
            </w: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6DB6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ish circular erosions in the sk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m in diameter, at the end of the right pectoral fin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 le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tible with gillnet entangle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pectoral fin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complete fracture of maxillary and mandibular bones; bruise and edema above the left scapula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org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estion; presence of two punctur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right lung and two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left lung; 40 ml of serous sanguinolent liquid in the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dominal cavity; 3 mm in diameter whitish focal lesions in the le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lobule of the parietal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8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C4F3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ki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/moderate, multifocal, keratinocyte ballooning degeneration; moderate autolysis.</w:t>
            </w:r>
          </w:p>
          <w:p w14:paraId="0118E04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670AB" w:rsidRPr="004607F9" w14:paraId="5F9946D8" w14:textId="77777777" w:rsidTr="000F7CA9">
        <w:trPr>
          <w:trHeight w:val="477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386E2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4" w:name="_Hlk70952090"/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M550</w:t>
            </w:r>
          </w:p>
          <w:p w14:paraId="2A0A6C0D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FE5B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axial and appendicular muscle atrophy; skin lesions compatible with gillnet entanglement in the pectoral and caudal fins; pulmonary edema; multifocal pale punctual lesions in lung parenchyma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patic congestion;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omegaly and splenomegaly.</w:t>
            </w:r>
          </w:p>
        </w:tc>
        <w:tc>
          <w:tcPr>
            <w:tcW w:w="88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CAA1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rge artery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ked, focally extensive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osal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morrhage.</w:t>
            </w:r>
          </w:p>
          <w:p w14:paraId="1D973ED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ung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derate, multifocal to coalescent, mixed (neutrophilic, histiocytic)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onchointerstitial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neumonia with multinucleate giant cells; moderate, multifocal, alveolar histiocytosis and foamy macrophages; moderate, multifocal, alveolar edema.</w:t>
            </w:r>
          </w:p>
          <w:p w14:paraId="4E5317F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rge intestin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 to moderate, multifocal, MALT follicular hyperplasia.</w:t>
            </w:r>
          </w:p>
          <w:p w14:paraId="64CC739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, multifocal, follicular hyperplasia.</w:t>
            </w:r>
          </w:p>
          <w:p w14:paraId="127A6B0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generation and necrosis.</w:t>
            </w:r>
          </w:p>
          <w:p w14:paraId="7D68ADD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kin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d, multifocal, keratinocyte ballooning degeneration.</w:t>
            </w:r>
          </w:p>
          <w:p w14:paraId="33E27AE2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rebrum, diaphragm, eye, heart, liver, skin, spleen, urinary bladder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FO.</w:t>
            </w:r>
          </w:p>
          <w:p w14:paraId="1290FF2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drenal gland, stomach, small intestine, kidney, thymus: </w:t>
            </w:r>
            <w:r w:rsidRPr="00760E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vanced autolysis.</w:t>
            </w:r>
          </w:p>
        </w:tc>
      </w:tr>
      <w:bookmarkEnd w:id="4"/>
      <w:tr w:rsidR="004670AB" w:rsidRPr="004607F9" w14:paraId="7181082D" w14:textId="77777777" w:rsidTr="000F7CA9">
        <w:trPr>
          <w:trHeight w:val="2851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FB7D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M566</w:t>
            </w:r>
          </w:p>
        </w:tc>
        <w:tc>
          <w:tcPr>
            <w:tcW w:w="43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C981C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s compatible with gillnet entangle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dorsal and pectoral fin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few multifocal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is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ing from 0.3 to 0.6 cm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liver and lungs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43E5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erebrum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hemorrhage of the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arenchyma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ld, multifocal, congestion.</w:t>
            </w:r>
          </w:p>
          <w:p w14:paraId="4A378297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erebellum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hemorrhage of the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arenchyma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E99BA8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testin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/moderate, focal, mixed (eosinophilic, histiocytic) enteritis with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lesional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zoan larvae (nematode); mild, multifocal, congestion.</w:t>
            </w:r>
          </w:p>
          <w:p w14:paraId="7A96183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idney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/moderate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estion.</w:t>
            </w:r>
          </w:p>
          <w:p w14:paraId="6B2D1A1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hepatocellular single cell necrosis/apoptosis; mild, multifocal, </w:t>
            </w:r>
            <w:bookmarkStart w:id="5" w:name="_Hlk70953295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ic degeneration of hepatocytes.</w:t>
            </w:r>
          </w:p>
          <w:bookmarkEnd w:id="5"/>
          <w:p w14:paraId="3C4F42F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ung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, diffuse, alveolar edema and congestion; mild to moderate, multifocal, alveolar histiocytosis.</w:t>
            </w:r>
          </w:p>
          <w:p w14:paraId="47C8F0B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sinus infiltrates of Mast Cells; mild, multifocal, follicular hyperplasia.</w:t>
            </w:r>
          </w:p>
          <w:p w14:paraId="02C8A24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eneration and necrosis.</w:t>
            </w:r>
          </w:p>
          <w:p w14:paraId="660593C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kin: </w:t>
            </w:r>
            <w:bookmarkStart w:id="6" w:name="_Hlk70956971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keratinocyte ballooning degeneration.</w:t>
            </w:r>
          </w:p>
          <w:bookmarkEnd w:id="6"/>
          <w:p w14:paraId="7F02C59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leen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/moderate, multifocal, histiocytosis in red pulp.</w:t>
            </w:r>
          </w:p>
          <w:p w14:paraId="2862CDE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Adrenal gland, heart, pancreas, testicle, tongu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018E4B36" w14:textId="77777777" w:rsidTr="000F7CA9">
        <w:trPr>
          <w:trHeight w:val="26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3A593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M568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E2BA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vibrissae hair; 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 lesions compatible with gillnet entangle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rostrum, dorsal and pectoral fins and dorsum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ish to greyish well circumscribed </w:t>
            </w:r>
            <w:r w:rsidRPr="00BA6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 in the left ventral side of the caudal fin 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9 cm</w:t>
            </w:r>
            <w:r w:rsidRPr="00BA6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length; pulmonary congestion</w:t>
            </w:r>
            <w:r w:rsidRPr="00075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</w:t>
            </w:r>
            <w:r w:rsidRPr="00075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yish areas in the spleen surface; pale areas in the liver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DC9D2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renal gland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focal, acute perivascular hemorrhage.</w:t>
            </w:r>
          </w:p>
          <w:p w14:paraId="3AE4455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: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mild/moderate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medul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estion.</w:t>
            </w:r>
          </w:p>
          <w:p w14:paraId="62461D4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hepatocellular single cell necrosis/apoptosis; mild, multifocal, hydropic degeneration of hepatocytes.</w:t>
            </w:r>
          </w:p>
          <w:p w14:paraId="36DF4AB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ung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perivascular edema;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pleural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ema; mild, multifocal, alveolar histiocytosis.</w:t>
            </w:r>
          </w:p>
          <w:p w14:paraId="2F41773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ymph nod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granulomatous lymphadenitis with rare intranuclear eosinophilic inclusion bodies.</w:t>
            </w:r>
          </w:p>
          <w:p w14:paraId="7D86552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keletal muscle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eneration.</w:t>
            </w:r>
          </w:p>
          <w:p w14:paraId="257EE9B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kin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focal, acute internal dermatitis.</w:t>
            </w:r>
          </w:p>
          <w:p w14:paraId="10D975F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orta, cerebrum, eye, heart, pancreas, skeletal muscle, small intestine, tongue, thymus: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FO.</w:t>
            </w:r>
          </w:p>
        </w:tc>
      </w:tr>
      <w:tr w:rsidR="004670AB" w:rsidRPr="004607F9" w14:paraId="4FFB506F" w14:textId="77777777" w:rsidTr="000F7CA9">
        <w:trPr>
          <w:trHeight w:val="26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813FC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760E2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i151268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37B52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vibrissae hair, umbilical cord and fetal folds; marked, generalized multi-organ congestion; marked, diffused pulmonary edema; moderate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ericardium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); mild to moderate, diffuse hyperemia of gastric mucosa associated with absence of food/milk. 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ED6C0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, multifocal, hepatocellular single cell necrosis/apoptosis.</w:t>
            </w:r>
          </w:p>
          <w:p w14:paraId="3B71550C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g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/moderate, multifocal, alveolar edema; mild, multifocal, alveolar histiocytosis.</w:t>
            </w:r>
          </w:p>
          <w:p w14:paraId="05D88A4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eletal muscl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eneration and necrosis.</w:t>
            </w:r>
          </w:p>
          <w:p w14:paraId="5F3D5BE5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ne narrow, eye, heart, lymph node, skin. small intestine, thymus, thyroid, uteru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SFO.</w:t>
            </w:r>
          </w:p>
        </w:tc>
      </w:tr>
      <w:tr w:rsidR="004670AB" w:rsidRPr="00760E24" w14:paraId="57CCB261" w14:textId="77777777" w:rsidTr="000F7CA9">
        <w:trPr>
          <w:trHeight w:val="26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98FE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i166901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2B276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axial and appendicular muscle atrophy; moderate blubber depletion; linear cutaneous laceration and imprints in rostrum, peduncle and pectoral and dorsal fins, suggestive of gillnet entanglement; moderate, multifocal, subcutaneous hemorrhage, contusion and edema; moderate, generalized organ congestion; mild, diffuse hyperemia of cervical mucosa; mild presence of plastic debris on stomach.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54A62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renal gland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inimal, focal, mixed (lymphocytic, neutrophilic)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enalitis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3A3728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ebrum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, multifocal, gliosis.</w:t>
            </w:r>
          </w:p>
          <w:p w14:paraId="706EB36F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rt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, multifocal, cardiomyocyte degeneration and necrosis.</w:t>
            </w:r>
          </w:p>
          <w:p w14:paraId="61E6A135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stin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, multifocal, MALT hyperplasia, minimal, mononuclear (lymphocytic) enteritis.</w:t>
            </w:r>
          </w:p>
          <w:p w14:paraId="67C3601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ild/moderate, multifocal, sinusoidal congestion;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zonal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orrhage;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tula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ction; minimal, focal, acute (neutrophilic) lobular hepatitis.</w:t>
            </w:r>
          </w:p>
          <w:p w14:paraId="4D496901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g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, multifocal, alveolar histiocytosis; alveolar edema; moderate autolysis with putrefaction bacterial colonies.</w:t>
            </w:r>
          </w:p>
          <w:p w14:paraId="144E3CBC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ld/moderate, multifocal eosinophilic lymphadenitis; mild, multifocal, follicular hyperplasia.</w:t>
            </w:r>
          </w:p>
          <w:p w14:paraId="187CA4F5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eletal muscle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ild, multifocal,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fiber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eneration and necrosis.</w:t>
            </w:r>
          </w:p>
          <w:p w14:paraId="00D10860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in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bookmarkStart w:id="7" w:name="_Hlk70957149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, multifocal, keratinocyte ballooning degeneration.</w:t>
            </w:r>
          </w:p>
          <w:bookmarkEnd w:id="7"/>
          <w:p w14:paraId="6E3AF54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ymus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ild, multifocal, granulomatous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itis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oderate autolysis with intravascular bacterial colonies.</w:t>
            </w:r>
          </w:p>
          <w:p w14:paraId="66E0C404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, intestine, thyroid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SFO.</w:t>
            </w:r>
          </w:p>
        </w:tc>
      </w:tr>
      <w:tr w:rsidR="004670AB" w:rsidRPr="00760E24" w14:paraId="3D978E82" w14:textId="77777777" w:rsidTr="000F7CA9">
        <w:trPr>
          <w:trHeight w:val="260"/>
        </w:trPr>
        <w:tc>
          <w:tcPr>
            <w:tcW w:w="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426C7" w14:textId="77777777" w:rsidR="004670AB" w:rsidRPr="00760E24" w:rsidRDefault="004670AB" w:rsidP="000F7CA9">
            <w:pPr>
              <w:spacing w:after="8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</w:rPr>
              <w:t>ii169562</w:t>
            </w:r>
          </w:p>
        </w:tc>
        <w:tc>
          <w:tcPr>
            <w:tcW w:w="43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7D94" w14:textId="77777777" w:rsidR="004670AB" w:rsidRPr="00760E24" w:rsidRDefault="004670AB" w:rsidP="000F7C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axial and appendicular muscle atrophy; moderate, </w:t>
            </w:r>
            <w:r w:rsidRPr="00BA6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focal, not delineated, circular skin lesions in ventral region;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, multifocal, proliferative dermatitis in rostrum; moderate, multifocal to coalescent pale granular nodules in right lung parenchyma; mild to moderate, focal fibrosis in left lung; mild presence of foamy content on trachea associated with marked congestion; enlarged liver with cys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mation of approximately  6.2 x 5.0 x 3.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m, containing 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 of yellowish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ucid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quid in ventral region of right hepatic lobe; marked, diffuse hyperemia of gastric mucosa with mild multifocal </w:t>
            </w:r>
            <w:proofErr w:type="spellStart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echiae</w:t>
            </w:r>
            <w:proofErr w:type="spellEnd"/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ocal renal cyst of 0,2 cm with dark yel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en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cal heart cyst of 0.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cm in apical region of left ventricle; presence of  a mummified fetus with associated marked, diff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necrosis in uterine mucosa; m</w:t>
            </w:r>
            <w:r w:rsidRPr="00760E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ked brain congestion and mild multifocal hemorrhage. </w:t>
            </w:r>
          </w:p>
        </w:tc>
        <w:tc>
          <w:tcPr>
            <w:tcW w:w="8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E7613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8" w:name="_Hlk70957071"/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Heart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ld, multifocal, congestion.</w:t>
            </w:r>
          </w:p>
          <w:p w14:paraId="1194928B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rge intestine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al, focal, mononuclear (lymphocytic, histiocytic) colitis.</w:t>
            </w:r>
          </w:p>
          <w:p w14:paraId="0BC69798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ver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ild, multifocal, </w:t>
            </w:r>
            <w:proofErr w:type="spellStart"/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uctular</w:t>
            </w:r>
            <w:proofErr w:type="spellEnd"/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eaction; mild, multifocal, sinusoidal congestion.</w:t>
            </w:r>
          </w:p>
          <w:p w14:paraId="5CB2656E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kin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ld, multifocal, keratinocyte ballooning degeneration.; mild, focal, acanthosis.</w:t>
            </w:r>
          </w:p>
          <w:p w14:paraId="42EA042D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omach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nimal, focal, lymphocytic gastritis.</w:t>
            </w:r>
          </w:p>
          <w:p w14:paraId="26AF1CAC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0E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erebrum: </w:t>
            </w:r>
            <w:r w:rsidRPr="00760E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SFO.</w:t>
            </w:r>
            <w:bookmarkEnd w:id="8"/>
          </w:p>
          <w:p w14:paraId="26EBC2A9" w14:textId="77777777" w:rsidR="004670AB" w:rsidRPr="00760E24" w:rsidRDefault="004670AB" w:rsidP="000F7CA9">
            <w:pPr>
              <w:spacing w:after="8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18EC80D1" w14:textId="0A599CB3" w:rsidR="00631A2D" w:rsidRPr="00BA6221" w:rsidRDefault="004670AB" w:rsidP="004670AB">
      <w:pPr>
        <w:jc w:val="right"/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</w:pPr>
      <w:r w:rsidRPr="00760E24">
        <w:rPr>
          <w:rFonts w:ascii="Times New Roman" w:hAnsi="Times New Roman" w:cs="Times New Roman"/>
          <w:sz w:val="20"/>
          <w:szCs w:val="20"/>
          <w:lang w:val="en-US"/>
        </w:rPr>
        <w:lastRenderedPageBreak/>
        <w:t>*NSFO: no significant findings observed</w:t>
      </w:r>
    </w:p>
    <w:p w14:paraId="5FCD6575" w14:textId="77777777" w:rsidR="005D7619" w:rsidRPr="00BA6221" w:rsidRDefault="005D7619" w:rsidP="00631A2D">
      <w:pPr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</w:pPr>
    </w:p>
    <w:sectPr w:rsidR="005D7619" w:rsidRPr="00BA6221" w:rsidSect="004670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99033" w14:textId="77777777" w:rsidR="002B3E67" w:rsidRDefault="002B3E67" w:rsidP="009F6EB2">
      <w:pPr>
        <w:spacing w:after="0" w:line="240" w:lineRule="auto"/>
      </w:pPr>
      <w:r>
        <w:separator/>
      </w:r>
    </w:p>
  </w:endnote>
  <w:endnote w:type="continuationSeparator" w:id="0">
    <w:p w14:paraId="6A75A82B" w14:textId="77777777" w:rsidR="002B3E67" w:rsidRDefault="002B3E67" w:rsidP="009F6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8416462"/>
      <w:docPartObj>
        <w:docPartGallery w:val="Page Numbers (Bottom of Page)"/>
        <w:docPartUnique/>
      </w:docPartObj>
    </w:sdtPr>
    <w:sdtEndPr/>
    <w:sdtContent>
      <w:p w14:paraId="4F215DB8" w14:textId="241759F5" w:rsidR="001C3963" w:rsidRDefault="001C3963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1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154B7D" w14:textId="77777777" w:rsidR="001C3963" w:rsidRDefault="001C396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A4584" w14:textId="77777777" w:rsidR="002B3E67" w:rsidRDefault="002B3E67" w:rsidP="009F6EB2">
      <w:pPr>
        <w:spacing w:after="0" w:line="240" w:lineRule="auto"/>
      </w:pPr>
      <w:r>
        <w:separator/>
      </w:r>
    </w:p>
  </w:footnote>
  <w:footnote w:type="continuationSeparator" w:id="0">
    <w:p w14:paraId="60A89269" w14:textId="77777777" w:rsidR="002B3E67" w:rsidRDefault="002B3E67" w:rsidP="009F6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581"/>
    <w:rsid w:val="000068E3"/>
    <w:rsid w:val="00007553"/>
    <w:rsid w:val="0001155E"/>
    <w:rsid w:val="000128A1"/>
    <w:rsid w:val="00012990"/>
    <w:rsid w:val="00012AC8"/>
    <w:rsid w:val="00012FDB"/>
    <w:rsid w:val="00014485"/>
    <w:rsid w:val="000145F1"/>
    <w:rsid w:val="00014690"/>
    <w:rsid w:val="00014ED7"/>
    <w:rsid w:val="00015872"/>
    <w:rsid w:val="00015968"/>
    <w:rsid w:val="00016E89"/>
    <w:rsid w:val="00016FB3"/>
    <w:rsid w:val="00020046"/>
    <w:rsid w:val="000227E9"/>
    <w:rsid w:val="00022CE3"/>
    <w:rsid w:val="0002330C"/>
    <w:rsid w:val="00023411"/>
    <w:rsid w:val="000243D4"/>
    <w:rsid w:val="00024EB0"/>
    <w:rsid w:val="0002524D"/>
    <w:rsid w:val="00027031"/>
    <w:rsid w:val="00032621"/>
    <w:rsid w:val="00036035"/>
    <w:rsid w:val="00036E22"/>
    <w:rsid w:val="000373C7"/>
    <w:rsid w:val="00037407"/>
    <w:rsid w:val="00037436"/>
    <w:rsid w:val="00040A04"/>
    <w:rsid w:val="000417CF"/>
    <w:rsid w:val="0004250B"/>
    <w:rsid w:val="000428D1"/>
    <w:rsid w:val="000438BA"/>
    <w:rsid w:val="00044E1B"/>
    <w:rsid w:val="0004572E"/>
    <w:rsid w:val="00045A4B"/>
    <w:rsid w:val="000461D4"/>
    <w:rsid w:val="00047676"/>
    <w:rsid w:val="00047F34"/>
    <w:rsid w:val="00050084"/>
    <w:rsid w:val="00050EA0"/>
    <w:rsid w:val="000514FB"/>
    <w:rsid w:val="000518D2"/>
    <w:rsid w:val="000519CF"/>
    <w:rsid w:val="00052322"/>
    <w:rsid w:val="000566A4"/>
    <w:rsid w:val="00056842"/>
    <w:rsid w:val="00056D63"/>
    <w:rsid w:val="00061CC4"/>
    <w:rsid w:val="0006388D"/>
    <w:rsid w:val="00063F2B"/>
    <w:rsid w:val="000641D2"/>
    <w:rsid w:val="00065A42"/>
    <w:rsid w:val="00065DB4"/>
    <w:rsid w:val="000675C9"/>
    <w:rsid w:val="000709D3"/>
    <w:rsid w:val="000712AB"/>
    <w:rsid w:val="00071868"/>
    <w:rsid w:val="00071FB9"/>
    <w:rsid w:val="0007277A"/>
    <w:rsid w:val="00072D6F"/>
    <w:rsid w:val="00072E39"/>
    <w:rsid w:val="00072F2C"/>
    <w:rsid w:val="0007319F"/>
    <w:rsid w:val="00073ACD"/>
    <w:rsid w:val="00075CF9"/>
    <w:rsid w:val="000833C1"/>
    <w:rsid w:val="00084CEA"/>
    <w:rsid w:val="00085892"/>
    <w:rsid w:val="0008766B"/>
    <w:rsid w:val="00090E60"/>
    <w:rsid w:val="00093327"/>
    <w:rsid w:val="00093D30"/>
    <w:rsid w:val="00096AB9"/>
    <w:rsid w:val="000A047E"/>
    <w:rsid w:val="000A14C0"/>
    <w:rsid w:val="000A3801"/>
    <w:rsid w:val="000A3F17"/>
    <w:rsid w:val="000A426D"/>
    <w:rsid w:val="000A47E4"/>
    <w:rsid w:val="000A4996"/>
    <w:rsid w:val="000A7D57"/>
    <w:rsid w:val="000B29FA"/>
    <w:rsid w:val="000B4D38"/>
    <w:rsid w:val="000B6AC4"/>
    <w:rsid w:val="000C24F1"/>
    <w:rsid w:val="000C3914"/>
    <w:rsid w:val="000C4696"/>
    <w:rsid w:val="000C64C2"/>
    <w:rsid w:val="000C728E"/>
    <w:rsid w:val="000D487E"/>
    <w:rsid w:val="000D5179"/>
    <w:rsid w:val="000E3239"/>
    <w:rsid w:val="000E41E4"/>
    <w:rsid w:val="000E4D22"/>
    <w:rsid w:val="000E7383"/>
    <w:rsid w:val="000E7531"/>
    <w:rsid w:val="000F1CD7"/>
    <w:rsid w:val="000F1E3F"/>
    <w:rsid w:val="000F343C"/>
    <w:rsid w:val="000F7D16"/>
    <w:rsid w:val="00100A24"/>
    <w:rsid w:val="00100BB9"/>
    <w:rsid w:val="00100FC4"/>
    <w:rsid w:val="00101112"/>
    <w:rsid w:val="00101FE0"/>
    <w:rsid w:val="001029CD"/>
    <w:rsid w:val="00103DA1"/>
    <w:rsid w:val="001061CA"/>
    <w:rsid w:val="001072D5"/>
    <w:rsid w:val="00110B7C"/>
    <w:rsid w:val="001119B2"/>
    <w:rsid w:val="001154FB"/>
    <w:rsid w:val="00117467"/>
    <w:rsid w:val="00120C01"/>
    <w:rsid w:val="001215C0"/>
    <w:rsid w:val="0012476A"/>
    <w:rsid w:val="00125DFA"/>
    <w:rsid w:val="0012713A"/>
    <w:rsid w:val="00136390"/>
    <w:rsid w:val="00137A3F"/>
    <w:rsid w:val="001434B1"/>
    <w:rsid w:val="001445E3"/>
    <w:rsid w:val="00146D49"/>
    <w:rsid w:val="00147A39"/>
    <w:rsid w:val="001520FD"/>
    <w:rsid w:val="001532E8"/>
    <w:rsid w:val="00157C11"/>
    <w:rsid w:val="001629FF"/>
    <w:rsid w:val="00164A06"/>
    <w:rsid w:val="00165A6C"/>
    <w:rsid w:val="0016723E"/>
    <w:rsid w:val="001677C2"/>
    <w:rsid w:val="0016786E"/>
    <w:rsid w:val="00167CC8"/>
    <w:rsid w:val="00175380"/>
    <w:rsid w:val="001753F1"/>
    <w:rsid w:val="00176080"/>
    <w:rsid w:val="00176514"/>
    <w:rsid w:val="00176F05"/>
    <w:rsid w:val="001777FA"/>
    <w:rsid w:val="00180B93"/>
    <w:rsid w:val="0018197B"/>
    <w:rsid w:val="00181F8D"/>
    <w:rsid w:val="0018223B"/>
    <w:rsid w:val="001849B9"/>
    <w:rsid w:val="001856FC"/>
    <w:rsid w:val="001864DD"/>
    <w:rsid w:val="0019012C"/>
    <w:rsid w:val="00193BC4"/>
    <w:rsid w:val="00195AF1"/>
    <w:rsid w:val="001964E6"/>
    <w:rsid w:val="00196ED1"/>
    <w:rsid w:val="001A21CC"/>
    <w:rsid w:val="001A41DD"/>
    <w:rsid w:val="001A7059"/>
    <w:rsid w:val="001A7C04"/>
    <w:rsid w:val="001B0B47"/>
    <w:rsid w:val="001B25EC"/>
    <w:rsid w:val="001B3119"/>
    <w:rsid w:val="001B39A7"/>
    <w:rsid w:val="001B74EF"/>
    <w:rsid w:val="001B7B28"/>
    <w:rsid w:val="001C0454"/>
    <w:rsid w:val="001C0BB7"/>
    <w:rsid w:val="001C0F7E"/>
    <w:rsid w:val="001C13A9"/>
    <w:rsid w:val="001C1CEA"/>
    <w:rsid w:val="001C3963"/>
    <w:rsid w:val="001C42A9"/>
    <w:rsid w:val="001C6941"/>
    <w:rsid w:val="001C7482"/>
    <w:rsid w:val="001D663D"/>
    <w:rsid w:val="001D7096"/>
    <w:rsid w:val="001E232D"/>
    <w:rsid w:val="001E264F"/>
    <w:rsid w:val="001E34B3"/>
    <w:rsid w:val="001E46FF"/>
    <w:rsid w:val="001E5771"/>
    <w:rsid w:val="001F0F5B"/>
    <w:rsid w:val="001F2068"/>
    <w:rsid w:val="001F4277"/>
    <w:rsid w:val="001F4945"/>
    <w:rsid w:val="001F5F11"/>
    <w:rsid w:val="001F64DD"/>
    <w:rsid w:val="001F675B"/>
    <w:rsid w:val="001F7E84"/>
    <w:rsid w:val="002006C4"/>
    <w:rsid w:val="00201028"/>
    <w:rsid w:val="00207C48"/>
    <w:rsid w:val="00211E45"/>
    <w:rsid w:val="00213520"/>
    <w:rsid w:val="00214594"/>
    <w:rsid w:val="00214630"/>
    <w:rsid w:val="00220578"/>
    <w:rsid w:val="002226BC"/>
    <w:rsid w:val="00222E3F"/>
    <w:rsid w:val="00225FE8"/>
    <w:rsid w:val="0022687D"/>
    <w:rsid w:val="00226F0C"/>
    <w:rsid w:val="00227934"/>
    <w:rsid w:val="00230469"/>
    <w:rsid w:val="00231A24"/>
    <w:rsid w:val="00232C97"/>
    <w:rsid w:val="00236A5D"/>
    <w:rsid w:val="00237175"/>
    <w:rsid w:val="002379A2"/>
    <w:rsid w:val="00237ED1"/>
    <w:rsid w:val="00240DD8"/>
    <w:rsid w:val="00242AC5"/>
    <w:rsid w:val="002434B5"/>
    <w:rsid w:val="00246FBA"/>
    <w:rsid w:val="002475A5"/>
    <w:rsid w:val="00252910"/>
    <w:rsid w:val="002530E5"/>
    <w:rsid w:val="0025356C"/>
    <w:rsid w:val="00254456"/>
    <w:rsid w:val="00254557"/>
    <w:rsid w:val="00254F6B"/>
    <w:rsid w:val="00255C54"/>
    <w:rsid w:val="002575D5"/>
    <w:rsid w:val="002578EE"/>
    <w:rsid w:val="002626B6"/>
    <w:rsid w:val="00262E09"/>
    <w:rsid w:val="00264628"/>
    <w:rsid w:val="002647AC"/>
    <w:rsid w:val="00265AF3"/>
    <w:rsid w:val="0027030F"/>
    <w:rsid w:val="002713D6"/>
    <w:rsid w:val="002720E5"/>
    <w:rsid w:val="002723DE"/>
    <w:rsid w:val="00272494"/>
    <w:rsid w:val="002750B9"/>
    <w:rsid w:val="00277D80"/>
    <w:rsid w:val="002804BA"/>
    <w:rsid w:val="002809B3"/>
    <w:rsid w:val="002822B5"/>
    <w:rsid w:val="00282733"/>
    <w:rsid w:val="00282D88"/>
    <w:rsid w:val="00283363"/>
    <w:rsid w:val="00285390"/>
    <w:rsid w:val="00287F5E"/>
    <w:rsid w:val="00290697"/>
    <w:rsid w:val="0029252A"/>
    <w:rsid w:val="00293C4B"/>
    <w:rsid w:val="00296EA1"/>
    <w:rsid w:val="002A1364"/>
    <w:rsid w:val="002A137E"/>
    <w:rsid w:val="002A186A"/>
    <w:rsid w:val="002A1C1C"/>
    <w:rsid w:val="002A3478"/>
    <w:rsid w:val="002A511A"/>
    <w:rsid w:val="002B295F"/>
    <w:rsid w:val="002B3E67"/>
    <w:rsid w:val="002B4559"/>
    <w:rsid w:val="002B5BC5"/>
    <w:rsid w:val="002B5EF0"/>
    <w:rsid w:val="002C0148"/>
    <w:rsid w:val="002C0860"/>
    <w:rsid w:val="002C33B9"/>
    <w:rsid w:val="002C3895"/>
    <w:rsid w:val="002C4330"/>
    <w:rsid w:val="002C45EB"/>
    <w:rsid w:val="002C5758"/>
    <w:rsid w:val="002C6647"/>
    <w:rsid w:val="002C77E2"/>
    <w:rsid w:val="002D0320"/>
    <w:rsid w:val="002D0F3F"/>
    <w:rsid w:val="002D1087"/>
    <w:rsid w:val="002D2532"/>
    <w:rsid w:val="002D4AFB"/>
    <w:rsid w:val="002D6477"/>
    <w:rsid w:val="002D7FE8"/>
    <w:rsid w:val="002E098C"/>
    <w:rsid w:val="002E12C2"/>
    <w:rsid w:val="002E2E1D"/>
    <w:rsid w:val="002E3689"/>
    <w:rsid w:val="002E3B72"/>
    <w:rsid w:val="002E4E04"/>
    <w:rsid w:val="002F01D8"/>
    <w:rsid w:val="002F0956"/>
    <w:rsid w:val="002F1665"/>
    <w:rsid w:val="002F183C"/>
    <w:rsid w:val="002F3BA7"/>
    <w:rsid w:val="002F4107"/>
    <w:rsid w:val="002F6FFD"/>
    <w:rsid w:val="00300905"/>
    <w:rsid w:val="00300EC3"/>
    <w:rsid w:val="00301A57"/>
    <w:rsid w:val="00301FB1"/>
    <w:rsid w:val="00303C58"/>
    <w:rsid w:val="0030464B"/>
    <w:rsid w:val="00310107"/>
    <w:rsid w:val="00310642"/>
    <w:rsid w:val="0031120B"/>
    <w:rsid w:val="003112CF"/>
    <w:rsid w:val="00311D9A"/>
    <w:rsid w:val="003128FD"/>
    <w:rsid w:val="00313E7D"/>
    <w:rsid w:val="00315C82"/>
    <w:rsid w:val="00316257"/>
    <w:rsid w:val="00316419"/>
    <w:rsid w:val="00316EB8"/>
    <w:rsid w:val="00321FB3"/>
    <w:rsid w:val="003221C7"/>
    <w:rsid w:val="00323D88"/>
    <w:rsid w:val="00323F91"/>
    <w:rsid w:val="0033031C"/>
    <w:rsid w:val="00330777"/>
    <w:rsid w:val="00330931"/>
    <w:rsid w:val="00331D09"/>
    <w:rsid w:val="00332E9F"/>
    <w:rsid w:val="00333430"/>
    <w:rsid w:val="00333AF0"/>
    <w:rsid w:val="00333B73"/>
    <w:rsid w:val="00334C08"/>
    <w:rsid w:val="0033561B"/>
    <w:rsid w:val="00336617"/>
    <w:rsid w:val="00340DA8"/>
    <w:rsid w:val="00343DAB"/>
    <w:rsid w:val="00345020"/>
    <w:rsid w:val="0034505A"/>
    <w:rsid w:val="00345E85"/>
    <w:rsid w:val="003461DF"/>
    <w:rsid w:val="003508D8"/>
    <w:rsid w:val="00353030"/>
    <w:rsid w:val="003531F2"/>
    <w:rsid w:val="003534ED"/>
    <w:rsid w:val="00353E1F"/>
    <w:rsid w:val="00354FA8"/>
    <w:rsid w:val="003551E3"/>
    <w:rsid w:val="0036072A"/>
    <w:rsid w:val="0036275B"/>
    <w:rsid w:val="00362BB8"/>
    <w:rsid w:val="003638CB"/>
    <w:rsid w:val="00363C51"/>
    <w:rsid w:val="00364E6F"/>
    <w:rsid w:val="0036540E"/>
    <w:rsid w:val="003710B8"/>
    <w:rsid w:val="00376082"/>
    <w:rsid w:val="003810D0"/>
    <w:rsid w:val="003822B8"/>
    <w:rsid w:val="003829F8"/>
    <w:rsid w:val="003830CE"/>
    <w:rsid w:val="0038446B"/>
    <w:rsid w:val="00384F99"/>
    <w:rsid w:val="003859E5"/>
    <w:rsid w:val="0038690E"/>
    <w:rsid w:val="00387BD7"/>
    <w:rsid w:val="003902FD"/>
    <w:rsid w:val="00390391"/>
    <w:rsid w:val="00392898"/>
    <w:rsid w:val="003937B8"/>
    <w:rsid w:val="00394F05"/>
    <w:rsid w:val="003951A8"/>
    <w:rsid w:val="00396472"/>
    <w:rsid w:val="00397279"/>
    <w:rsid w:val="00397908"/>
    <w:rsid w:val="003A16FE"/>
    <w:rsid w:val="003A1AAF"/>
    <w:rsid w:val="003A1FA3"/>
    <w:rsid w:val="003A2D13"/>
    <w:rsid w:val="003A2F34"/>
    <w:rsid w:val="003A3D66"/>
    <w:rsid w:val="003A3F54"/>
    <w:rsid w:val="003A662B"/>
    <w:rsid w:val="003B179C"/>
    <w:rsid w:val="003B21D3"/>
    <w:rsid w:val="003B31D4"/>
    <w:rsid w:val="003B3C2F"/>
    <w:rsid w:val="003B447B"/>
    <w:rsid w:val="003B45E3"/>
    <w:rsid w:val="003B467C"/>
    <w:rsid w:val="003B5BB2"/>
    <w:rsid w:val="003B7B24"/>
    <w:rsid w:val="003C03B3"/>
    <w:rsid w:val="003C073F"/>
    <w:rsid w:val="003C15F2"/>
    <w:rsid w:val="003C1B95"/>
    <w:rsid w:val="003C2A44"/>
    <w:rsid w:val="003C3C24"/>
    <w:rsid w:val="003C3E64"/>
    <w:rsid w:val="003C4DE5"/>
    <w:rsid w:val="003C7A67"/>
    <w:rsid w:val="003C7E1E"/>
    <w:rsid w:val="003D0858"/>
    <w:rsid w:val="003D1A26"/>
    <w:rsid w:val="003D5355"/>
    <w:rsid w:val="003E1B5E"/>
    <w:rsid w:val="003E2BAE"/>
    <w:rsid w:val="003E33F3"/>
    <w:rsid w:val="003E3750"/>
    <w:rsid w:val="003E41A7"/>
    <w:rsid w:val="003E50D2"/>
    <w:rsid w:val="003E6F33"/>
    <w:rsid w:val="003E73D5"/>
    <w:rsid w:val="003F0BA2"/>
    <w:rsid w:val="003F2483"/>
    <w:rsid w:val="003F33CD"/>
    <w:rsid w:val="003F4487"/>
    <w:rsid w:val="003F5197"/>
    <w:rsid w:val="003F692E"/>
    <w:rsid w:val="003F6B4B"/>
    <w:rsid w:val="00401884"/>
    <w:rsid w:val="004018ED"/>
    <w:rsid w:val="00403A8A"/>
    <w:rsid w:val="00405CF8"/>
    <w:rsid w:val="0041229D"/>
    <w:rsid w:val="00414389"/>
    <w:rsid w:val="0041726B"/>
    <w:rsid w:val="00420057"/>
    <w:rsid w:val="0042096F"/>
    <w:rsid w:val="00424325"/>
    <w:rsid w:val="00426B6F"/>
    <w:rsid w:val="004276A6"/>
    <w:rsid w:val="00427955"/>
    <w:rsid w:val="004312E7"/>
    <w:rsid w:val="00431F34"/>
    <w:rsid w:val="00432DFE"/>
    <w:rsid w:val="00433668"/>
    <w:rsid w:val="00434E06"/>
    <w:rsid w:val="004354C1"/>
    <w:rsid w:val="0043660A"/>
    <w:rsid w:val="0043682F"/>
    <w:rsid w:val="00441C11"/>
    <w:rsid w:val="00441C44"/>
    <w:rsid w:val="00441C47"/>
    <w:rsid w:val="00442812"/>
    <w:rsid w:val="004432E5"/>
    <w:rsid w:val="00443A1D"/>
    <w:rsid w:val="00444282"/>
    <w:rsid w:val="00444429"/>
    <w:rsid w:val="00445084"/>
    <w:rsid w:val="00446270"/>
    <w:rsid w:val="00446F00"/>
    <w:rsid w:val="00447BB4"/>
    <w:rsid w:val="00451D1B"/>
    <w:rsid w:val="00453448"/>
    <w:rsid w:val="004545C2"/>
    <w:rsid w:val="00455460"/>
    <w:rsid w:val="0045604B"/>
    <w:rsid w:val="004561F2"/>
    <w:rsid w:val="00457A6B"/>
    <w:rsid w:val="00460253"/>
    <w:rsid w:val="004607F9"/>
    <w:rsid w:val="00460B38"/>
    <w:rsid w:val="00461F47"/>
    <w:rsid w:val="00463432"/>
    <w:rsid w:val="0046502E"/>
    <w:rsid w:val="004670AB"/>
    <w:rsid w:val="0047138C"/>
    <w:rsid w:val="00472A17"/>
    <w:rsid w:val="0047381D"/>
    <w:rsid w:val="00474180"/>
    <w:rsid w:val="00474C8D"/>
    <w:rsid w:val="00475558"/>
    <w:rsid w:val="004764CB"/>
    <w:rsid w:val="0047732D"/>
    <w:rsid w:val="00481B69"/>
    <w:rsid w:val="004822BD"/>
    <w:rsid w:val="00484B84"/>
    <w:rsid w:val="00485215"/>
    <w:rsid w:val="00485CEB"/>
    <w:rsid w:val="0048632D"/>
    <w:rsid w:val="004921D1"/>
    <w:rsid w:val="00492E16"/>
    <w:rsid w:val="004944E9"/>
    <w:rsid w:val="00495757"/>
    <w:rsid w:val="00495CA2"/>
    <w:rsid w:val="00495CF8"/>
    <w:rsid w:val="004960A1"/>
    <w:rsid w:val="00497158"/>
    <w:rsid w:val="004A07AA"/>
    <w:rsid w:val="004A1F89"/>
    <w:rsid w:val="004A39EE"/>
    <w:rsid w:val="004A4D57"/>
    <w:rsid w:val="004A4DD2"/>
    <w:rsid w:val="004A4F81"/>
    <w:rsid w:val="004A5426"/>
    <w:rsid w:val="004A5E6C"/>
    <w:rsid w:val="004A6465"/>
    <w:rsid w:val="004A7F89"/>
    <w:rsid w:val="004B15BA"/>
    <w:rsid w:val="004B28C8"/>
    <w:rsid w:val="004B4EEB"/>
    <w:rsid w:val="004B56E1"/>
    <w:rsid w:val="004B5781"/>
    <w:rsid w:val="004B5D4A"/>
    <w:rsid w:val="004B7B28"/>
    <w:rsid w:val="004B7CB3"/>
    <w:rsid w:val="004C0C97"/>
    <w:rsid w:val="004C1966"/>
    <w:rsid w:val="004C2506"/>
    <w:rsid w:val="004C39F3"/>
    <w:rsid w:val="004C4A91"/>
    <w:rsid w:val="004C5147"/>
    <w:rsid w:val="004C5570"/>
    <w:rsid w:val="004C6C76"/>
    <w:rsid w:val="004D031F"/>
    <w:rsid w:val="004D1361"/>
    <w:rsid w:val="004D251F"/>
    <w:rsid w:val="004D2EB9"/>
    <w:rsid w:val="004D3250"/>
    <w:rsid w:val="004D34A3"/>
    <w:rsid w:val="004D360C"/>
    <w:rsid w:val="004D3969"/>
    <w:rsid w:val="004D4FFD"/>
    <w:rsid w:val="004D5719"/>
    <w:rsid w:val="004E00C4"/>
    <w:rsid w:val="004E20EB"/>
    <w:rsid w:val="004E3A6E"/>
    <w:rsid w:val="004E3BC7"/>
    <w:rsid w:val="004E5DCC"/>
    <w:rsid w:val="004E649F"/>
    <w:rsid w:val="004E66B7"/>
    <w:rsid w:val="004F0894"/>
    <w:rsid w:val="004F1DDA"/>
    <w:rsid w:val="004F3493"/>
    <w:rsid w:val="004F3A56"/>
    <w:rsid w:val="004F444D"/>
    <w:rsid w:val="004F4548"/>
    <w:rsid w:val="004F6830"/>
    <w:rsid w:val="004F7448"/>
    <w:rsid w:val="00503533"/>
    <w:rsid w:val="00503B75"/>
    <w:rsid w:val="00505260"/>
    <w:rsid w:val="0050695C"/>
    <w:rsid w:val="00506E58"/>
    <w:rsid w:val="0051054E"/>
    <w:rsid w:val="00511B36"/>
    <w:rsid w:val="0051337B"/>
    <w:rsid w:val="00513DD6"/>
    <w:rsid w:val="005153F9"/>
    <w:rsid w:val="00517E0A"/>
    <w:rsid w:val="00520E6C"/>
    <w:rsid w:val="00521388"/>
    <w:rsid w:val="00521FF4"/>
    <w:rsid w:val="00524B19"/>
    <w:rsid w:val="00533226"/>
    <w:rsid w:val="0053346D"/>
    <w:rsid w:val="00533F2D"/>
    <w:rsid w:val="00534E52"/>
    <w:rsid w:val="00535BE9"/>
    <w:rsid w:val="00536C7D"/>
    <w:rsid w:val="00536D51"/>
    <w:rsid w:val="005400A8"/>
    <w:rsid w:val="005422BF"/>
    <w:rsid w:val="00543593"/>
    <w:rsid w:val="0054506B"/>
    <w:rsid w:val="0054603F"/>
    <w:rsid w:val="00546A7A"/>
    <w:rsid w:val="005472EE"/>
    <w:rsid w:val="00547A6F"/>
    <w:rsid w:val="00547E61"/>
    <w:rsid w:val="00551564"/>
    <w:rsid w:val="005520D7"/>
    <w:rsid w:val="0055227C"/>
    <w:rsid w:val="00553617"/>
    <w:rsid w:val="00555292"/>
    <w:rsid w:val="0055592E"/>
    <w:rsid w:val="00560CA0"/>
    <w:rsid w:val="00560EFC"/>
    <w:rsid w:val="00561682"/>
    <w:rsid w:val="00561714"/>
    <w:rsid w:val="00563621"/>
    <w:rsid w:val="00567A5C"/>
    <w:rsid w:val="00570138"/>
    <w:rsid w:val="005706C6"/>
    <w:rsid w:val="00571CB8"/>
    <w:rsid w:val="0057388D"/>
    <w:rsid w:val="00573DF7"/>
    <w:rsid w:val="00576197"/>
    <w:rsid w:val="005762F6"/>
    <w:rsid w:val="00581CEA"/>
    <w:rsid w:val="005826CC"/>
    <w:rsid w:val="00583CB4"/>
    <w:rsid w:val="00586A64"/>
    <w:rsid w:val="00586B49"/>
    <w:rsid w:val="00590307"/>
    <w:rsid w:val="00590E05"/>
    <w:rsid w:val="005922DE"/>
    <w:rsid w:val="0059383D"/>
    <w:rsid w:val="00594EA2"/>
    <w:rsid w:val="00596F3B"/>
    <w:rsid w:val="0059764A"/>
    <w:rsid w:val="005A0D5D"/>
    <w:rsid w:val="005A2913"/>
    <w:rsid w:val="005A5014"/>
    <w:rsid w:val="005B18B1"/>
    <w:rsid w:val="005B1979"/>
    <w:rsid w:val="005B2E83"/>
    <w:rsid w:val="005B3737"/>
    <w:rsid w:val="005B3825"/>
    <w:rsid w:val="005C0009"/>
    <w:rsid w:val="005C128C"/>
    <w:rsid w:val="005C27C3"/>
    <w:rsid w:val="005C2F88"/>
    <w:rsid w:val="005C3EA4"/>
    <w:rsid w:val="005C450C"/>
    <w:rsid w:val="005C69EA"/>
    <w:rsid w:val="005C7C88"/>
    <w:rsid w:val="005C7FD4"/>
    <w:rsid w:val="005D1D7D"/>
    <w:rsid w:val="005D4B8F"/>
    <w:rsid w:val="005D5643"/>
    <w:rsid w:val="005D6459"/>
    <w:rsid w:val="005D6B0E"/>
    <w:rsid w:val="005D6BDD"/>
    <w:rsid w:val="005D7619"/>
    <w:rsid w:val="005D7CEF"/>
    <w:rsid w:val="005E1A3F"/>
    <w:rsid w:val="005E1D1F"/>
    <w:rsid w:val="005E3597"/>
    <w:rsid w:val="005E4A36"/>
    <w:rsid w:val="005E4AF6"/>
    <w:rsid w:val="005E5A72"/>
    <w:rsid w:val="005E5D27"/>
    <w:rsid w:val="005F0804"/>
    <w:rsid w:val="005F0F2F"/>
    <w:rsid w:val="005F517A"/>
    <w:rsid w:val="005F5D56"/>
    <w:rsid w:val="006055C4"/>
    <w:rsid w:val="0060660B"/>
    <w:rsid w:val="00607123"/>
    <w:rsid w:val="006123CE"/>
    <w:rsid w:val="00612D3C"/>
    <w:rsid w:val="00614188"/>
    <w:rsid w:val="006169E1"/>
    <w:rsid w:val="00617D04"/>
    <w:rsid w:val="0062171E"/>
    <w:rsid w:val="00621B0F"/>
    <w:rsid w:val="00621EB4"/>
    <w:rsid w:val="0062390C"/>
    <w:rsid w:val="00623921"/>
    <w:rsid w:val="00624EC2"/>
    <w:rsid w:val="006253E8"/>
    <w:rsid w:val="00627B30"/>
    <w:rsid w:val="00627E83"/>
    <w:rsid w:val="0063115B"/>
    <w:rsid w:val="006318DB"/>
    <w:rsid w:val="00631A2D"/>
    <w:rsid w:val="00632046"/>
    <w:rsid w:val="00633D5B"/>
    <w:rsid w:val="006347CD"/>
    <w:rsid w:val="00635AA5"/>
    <w:rsid w:val="00636520"/>
    <w:rsid w:val="0064027B"/>
    <w:rsid w:val="00640780"/>
    <w:rsid w:val="00641E8C"/>
    <w:rsid w:val="006423B7"/>
    <w:rsid w:val="0064351A"/>
    <w:rsid w:val="00643D8B"/>
    <w:rsid w:val="00645156"/>
    <w:rsid w:val="006456A9"/>
    <w:rsid w:val="006458CD"/>
    <w:rsid w:val="00646BDD"/>
    <w:rsid w:val="00647309"/>
    <w:rsid w:val="006477DB"/>
    <w:rsid w:val="00647ACB"/>
    <w:rsid w:val="00650AF0"/>
    <w:rsid w:val="00652199"/>
    <w:rsid w:val="006521D7"/>
    <w:rsid w:val="0065268E"/>
    <w:rsid w:val="00656FBB"/>
    <w:rsid w:val="0066083B"/>
    <w:rsid w:val="00661F0A"/>
    <w:rsid w:val="00661F4C"/>
    <w:rsid w:val="00661F58"/>
    <w:rsid w:val="00663625"/>
    <w:rsid w:val="00664AA3"/>
    <w:rsid w:val="0067079B"/>
    <w:rsid w:val="00670CB3"/>
    <w:rsid w:val="006732A0"/>
    <w:rsid w:val="0067404C"/>
    <w:rsid w:val="00674B78"/>
    <w:rsid w:val="0067526B"/>
    <w:rsid w:val="006801C8"/>
    <w:rsid w:val="00683FEE"/>
    <w:rsid w:val="00685337"/>
    <w:rsid w:val="00685ADE"/>
    <w:rsid w:val="00685E1B"/>
    <w:rsid w:val="006862A7"/>
    <w:rsid w:val="00686A41"/>
    <w:rsid w:val="00686FFB"/>
    <w:rsid w:val="006900F1"/>
    <w:rsid w:val="006919A2"/>
    <w:rsid w:val="00692B4B"/>
    <w:rsid w:val="00693F73"/>
    <w:rsid w:val="0069603D"/>
    <w:rsid w:val="0069775F"/>
    <w:rsid w:val="00697F79"/>
    <w:rsid w:val="006A03BA"/>
    <w:rsid w:val="006A3609"/>
    <w:rsid w:val="006A4D96"/>
    <w:rsid w:val="006A5E43"/>
    <w:rsid w:val="006A62A1"/>
    <w:rsid w:val="006A756C"/>
    <w:rsid w:val="006A7651"/>
    <w:rsid w:val="006A7756"/>
    <w:rsid w:val="006B66A9"/>
    <w:rsid w:val="006B7937"/>
    <w:rsid w:val="006C24C7"/>
    <w:rsid w:val="006C26B4"/>
    <w:rsid w:val="006C2AFF"/>
    <w:rsid w:val="006C357D"/>
    <w:rsid w:val="006C40BB"/>
    <w:rsid w:val="006C64CA"/>
    <w:rsid w:val="006C6A1C"/>
    <w:rsid w:val="006C7389"/>
    <w:rsid w:val="006C79AB"/>
    <w:rsid w:val="006D1569"/>
    <w:rsid w:val="006D408E"/>
    <w:rsid w:val="006D410F"/>
    <w:rsid w:val="006D4F7B"/>
    <w:rsid w:val="006D5BEE"/>
    <w:rsid w:val="006D6156"/>
    <w:rsid w:val="006D7C9B"/>
    <w:rsid w:val="006E07BA"/>
    <w:rsid w:val="006E23A2"/>
    <w:rsid w:val="006E2B42"/>
    <w:rsid w:val="006E3356"/>
    <w:rsid w:val="006E3934"/>
    <w:rsid w:val="006E61D6"/>
    <w:rsid w:val="006E64B8"/>
    <w:rsid w:val="006E68AB"/>
    <w:rsid w:val="006F18DD"/>
    <w:rsid w:val="006F1E2B"/>
    <w:rsid w:val="006F5F70"/>
    <w:rsid w:val="006F604D"/>
    <w:rsid w:val="006F631C"/>
    <w:rsid w:val="006F6339"/>
    <w:rsid w:val="006F7EDD"/>
    <w:rsid w:val="00701207"/>
    <w:rsid w:val="007044F8"/>
    <w:rsid w:val="007046C4"/>
    <w:rsid w:val="00705545"/>
    <w:rsid w:val="00705FCB"/>
    <w:rsid w:val="00706551"/>
    <w:rsid w:val="00706EB9"/>
    <w:rsid w:val="00707671"/>
    <w:rsid w:val="0071252C"/>
    <w:rsid w:val="007127A5"/>
    <w:rsid w:val="00713052"/>
    <w:rsid w:val="00714626"/>
    <w:rsid w:val="00715618"/>
    <w:rsid w:val="00715EE5"/>
    <w:rsid w:val="00716A1A"/>
    <w:rsid w:val="00717523"/>
    <w:rsid w:val="00722250"/>
    <w:rsid w:val="00724F7D"/>
    <w:rsid w:val="007266CC"/>
    <w:rsid w:val="0072763A"/>
    <w:rsid w:val="0073147B"/>
    <w:rsid w:val="0073189B"/>
    <w:rsid w:val="0073215C"/>
    <w:rsid w:val="007329DA"/>
    <w:rsid w:val="00732ABE"/>
    <w:rsid w:val="007340FB"/>
    <w:rsid w:val="00740ECC"/>
    <w:rsid w:val="00741033"/>
    <w:rsid w:val="0074108F"/>
    <w:rsid w:val="00741A3F"/>
    <w:rsid w:val="00741AF3"/>
    <w:rsid w:val="007435B7"/>
    <w:rsid w:val="0074373E"/>
    <w:rsid w:val="00746B27"/>
    <w:rsid w:val="007506D9"/>
    <w:rsid w:val="0075175A"/>
    <w:rsid w:val="00751946"/>
    <w:rsid w:val="00752CCD"/>
    <w:rsid w:val="007531E3"/>
    <w:rsid w:val="0075376B"/>
    <w:rsid w:val="00760243"/>
    <w:rsid w:val="00760E24"/>
    <w:rsid w:val="00763366"/>
    <w:rsid w:val="007635A7"/>
    <w:rsid w:val="00763619"/>
    <w:rsid w:val="007642FC"/>
    <w:rsid w:val="007656E0"/>
    <w:rsid w:val="00767807"/>
    <w:rsid w:val="0077026B"/>
    <w:rsid w:val="0077256D"/>
    <w:rsid w:val="0077405E"/>
    <w:rsid w:val="00776C29"/>
    <w:rsid w:val="007772A5"/>
    <w:rsid w:val="00777F57"/>
    <w:rsid w:val="00781B24"/>
    <w:rsid w:val="00781C9A"/>
    <w:rsid w:val="00782C44"/>
    <w:rsid w:val="00784726"/>
    <w:rsid w:val="00785829"/>
    <w:rsid w:val="007873D7"/>
    <w:rsid w:val="007916AF"/>
    <w:rsid w:val="007928B4"/>
    <w:rsid w:val="00793017"/>
    <w:rsid w:val="00793126"/>
    <w:rsid w:val="00793694"/>
    <w:rsid w:val="00795E05"/>
    <w:rsid w:val="00796A55"/>
    <w:rsid w:val="007975FD"/>
    <w:rsid w:val="007A1075"/>
    <w:rsid w:val="007A3687"/>
    <w:rsid w:val="007A37F5"/>
    <w:rsid w:val="007A468F"/>
    <w:rsid w:val="007A6439"/>
    <w:rsid w:val="007A6B7D"/>
    <w:rsid w:val="007A7ABF"/>
    <w:rsid w:val="007B1B0A"/>
    <w:rsid w:val="007B1ED7"/>
    <w:rsid w:val="007B5752"/>
    <w:rsid w:val="007B7027"/>
    <w:rsid w:val="007B7F54"/>
    <w:rsid w:val="007C2490"/>
    <w:rsid w:val="007C2E46"/>
    <w:rsid w:val="007C2F84"/>
    <w:rsid w:val="007C4E89"/>
    <w:rsid w:val="007C593B"/>
    <w:rsid w:val="007C663F"/>
    <w:rsid w:val="007C75A4"/>
    <w:rsid w:val="007D1535"/>
    <w:rsid w:val="007D2AB0"/>
    <w:rsid w:val="007D2CAA"/>
    <w:rsid w:val="007D2DE6"/>
    <w:rsid w:val="007D3186"/>
    <w:rsid w:val="007D375A"/>
    <w:rsid w:val="007D463D"/>
    <w:rsid w:val="007D4EEE"/>
    <w:rsid w:val="007D6246"/>
    <w:rsid w:val="007D7907"/>
    <w:rsid w:val="007E2841"/>
    <w:rsid w:val="007E295F"/>
    <w:rsid w:val="007E2BA2"/>
    <w:rsid w:val="007E332E"/>
    <w:rsid w:val="007E3AEB"/>
    <w:rsid w:val="007E4DA1"/>
    <w:rsid w:val="007E4EC1"/>
    <w:rsid w:val="007E600C"/>
    <w:rsid w:val="007E6C74"/>
    <w:rsid w:val="007E7414"/>
    <w:rsid w:val="007E7777"/>
    <w:rsid w:val="007F2254"/>
    <w:rsid w:val="007F4EF8"/>
    <w:rsid w:val="008006D4"/>
    <w:rsid w:val="00800D58"/>
    <w:rsid w:val="00801BFF"/>
    <w:rsid w:val="008074C2"/>
    <w:rsid w:val="00810B6F"/>
    <w:rsid w:val="00810C7A"/>
    <w:rsid w:val="00811353"/>
    <w:rsid w:val="00811382"/>
    <w:rsid w:val="008116E8"/>
    <w:rsid w:val="00811CD4"/>
    <w:rsid w:val="008122BD"/>
    <w:rsid w:val="00816725"/>
    <w:rsid w:val="00816798"/>
    <w:rsid w:val="00817715"/>
    <w:rsid w:val="0082312D"/>
    <w:rsid w:val="00823A48"/>
    <w:rsid w:val="0082712E"/>
    <w:rsid w:val="00827477"/>
    <w:rsid w:val="00830AB4"/>
    <w:rsid w:val="00841C2D"/>
    <w:rsid w:val="00842F12"/>
    <w:rsid w:val="008445F7"/>
    <w:rsid w:val="00845B99"/>
    <w:rsid w:val="00850B22"/>
    <w:rsid w:val="00851605"/>
    <w:rsid w:val="0085179C"/>
    <w:rsid w:val="00851A5D"/>
    <w:rsid w:val="0085216D"/>
    <w:rsid w:val="008525CE"/>
    <w:rsid w:val="00855455"/>
    <w:rsid w:val="0086049A"/>
    <w:rsid w:val="008605C8"/>
    <w:rsid w:val="00861CD9"/>
    <w:rsid w:val="0086271F"/>
    <w:rsid w:val="008627B6"/>
    <w:rsid w:val="00862836"/>
    <w:rsid w:val="008629AC"/>
    <w:rsid w:val="00864793"/>
    <w:rsid w:val="00865A49"/>
    <w:rsid w:val="00866A25"/>
    <w:rsid w:val="008705EF"/>
    <w:rsid w:val="00871333"/>
    <w:rsid w:val="00872008"/>
    <w:rsid w:val="00872319"/>
    <w:rsid w:val="00873B90"/>
    <w:rsid w:val="00873E05"/>
    <w:rsid w:val="00877102"/>
    <w:rsid w:val="00877581"/>
    <w:rsid w:val="008804DE"/>
    <w:rsid w:val="00881B33"/>
    <w:rsid w:val="00881D4D"/>
    <w:rsid w:val="008824BD"/>
    <w:rsid w:val="008831BC"/>
    <w:rsid w:val="0088583D"/>
    <w:rsid w:val="00885C08"/>
    <w:rsid w:val="00886255"/>
    <w:rsid w:val="00886611"/>
    <w:rsid w:val="00887F8A"/>
    <w:rsid w:val="00893741"/>
    <w:rsid w:val="00894075"/>
    <w:rsid w:val="008946F2"/>
    <w:rsid w:val="008963B3"/>
    <w:rsid w:val="00896A56"/>
    <w:rsid w:val="00896AAF"/>
    <w:rsid w:val="008974B2"/>
    <w:rsid w:val="008A2E10"/>
    <w:rsid w:val="008A6520"/>
    <w:rsid w:val="008A732D"/>
    <w:rsid w:val="008A7C79"/>
    <w:rsid w:val="008B03D1"/>
    <w:rsid w:val="008B2B9F"/>
    <w:rsid w:val="008B3859"/>
    <w:rsid w:val="008B4CDC"/>
    <w:rsid w:val="008B5665"/>
    <w:rsid w:val="008B5A74"/>
    <w:rsid w:val="008B5AA2"/>
    <w:rsid w:val="008B69C8"/>
    <w:rsid w:val="008B7013"/>
    <w:rsid w:val="008B785F"/>
    <w:rsid w:val="008C5ADA"/>
    <w:rsid w:val="008C5B38"/>
    <w:rsid w:val="008C6BA8"/>
    <w:rsid w:val="008C753F"/>
    <w:rsid w:val="008D0553"/>
    <w:rsid w:val="008D0F55"/>
    <w:rsid w:val="008D2E36"/>
    <w:rsid w:val="008D4FF1"/>
    <w:rsid w:val="008D5652"/>
    <w:rsid w:val="008D5DB4"/>
    <w:rsid w:val="008D6791"/>
    <w:rsid w:val="008D724D"/>
    <w:rsid w:val="008E3767"/>
    <w:rsid w:val="008E4321"/>
    <w:rsid w:val="008E46DE"/>
    <w:rsid w:val="008E4904"/>
    <w:rsid w:val="008E546F"/>
    <w:rsid w:val="008E67F8"/>
    <w:rsid w:val="008F02F2"/>
    <w:rsid w:val="008F2300"/>
    <w:rsid w:val="008F45AF"/>
    <w:rsid w:val="008F56C7"/>
    <w:rsid w:val="008F573C"/>
    <w:rsid w:val="00900B81"/>
    <w:rsid w:val="009024FF"/>
    <w:rsid w:val="009026E1"/>
    <w:rsid w:val="00902F0E"/>
    <w:rsid w:val="009036E7"/>
    <w:rsid w:val="009048F6"/>
    <w:rsid w:val="009059FC"/>
    <w:rsid w:val="00911D11"/>
    <w:rsid w:val="00911DF2"/>
    <w:rsid w:val="00912D73"/>
    <w:rsid w:val="0091337A"/>
    <w:rsid w:val="0091441D"/>
    <w:rsid w:val="009155CD"/>
    <w:rsid w:val="00915A51"/>
    <w:rsid w:val="00915ADC"/>
    <w:rsid w:val="00915C5A"/>
    <w:rsid w:val="0091653B"/>
    <w:rsid w:val="00916FA2"/>
    <w:rsid w:val="0091775B"/>
    <w:rsid w:val="00921E6B"/>
    <w:rsid w:val="009250CD"/>
    <w:rsid w:val="00925531"/>
    <w:rsid w:val="0092762D"/>
    <w:rsid w:val="00930CF5"/>
    <w:rsid w:val="00934A2C"/>
    <w:rsid w:val="00934DF0"/>
    <w:rsid w:val="00935001"/>
    <w:rsid w:val="00937D9D"/>
    <w:rsid w:val="00940667"/>
    <w:rsid w:val="0094080C"/>
    <w:rsid w:val="00943B2E"/>
    <w:rsid w:val="0094545B"/>
    <w:rsid w:val="0094656C"/>
    <w:rsid w:val="00946FF3"/>
    <w:rsid w:val="00950773"/>
    <w:rsid w:val="009511F9"/>
    <w:rsid w:val="0095247D"/>
    <w:rsid w:val="00956E78"/>
    <w:rsid w:val="00957312"/>
    <w:rsid w:val="00960C6A"/>
    <w:rsid w:val="009614E7"/>
    <w:rsid w:val="00961ABC"/>
    <w:rsid w:val="009636FB"/>
    <w:rsid w:val="00967429"/>
    <w:rsid w:val="00970C7C"/>
    <w:rsid w:val="009779DD"/>
    <w:rsid w:val="00985B88"/>
    <w:rsid w:val="00985D1C"/>
    <w:rsid w:val="00985FFA"/>
    <w:rsid w:val="00986650"/>
    <w:rsid w:val="00990614"/>
    <w:rsid w:val="0099133A"/>
    <w:rsid w:val="00991B37"/>
    <w:rsid w:val="00991B73"/>
    <w:rsid w:val="00992355"/>
    <w:rsid w:val="00994688"/>
    <w:rsid w:val="0099519E"/>
    <w:rsid w:val="00996929"/>
    <w:rsid w:val="00996A83"/>
    <w:rsid w:val="009975DE"/>
    <w:rsid w:val="009A02CB"/>
    <w:rsid w:val="009A2B78"/>
    <w:rsid w:val="009A2B7C"/>
    <w:rsid w:val="009A2DC8"/>
    <w:rsid w:val="009A3D47"/>
    <w:rsid w:val="009A4019"/>
    <w:rsid w:val="009A5406"/>
    <w:rsid w:val="009B220F"/>
    <w:rsid w:val="009B2B98"/>
    <w:rsid w:val="009B4103"/>
    <w:rsid w:val="009B4680"/>
    <w:rsid w:val="009B5A33"/>
    <w:rsid w:val="009B5D19"/>
    <w:rsid w:val="009B5F12"/>
    <w:rsid w:val="009C0D2B"/>
    <w:rsid w:val="009C0E98"/>
    <w:rsid w:val="009C19D3"/>
    <w:rsid w:val="009C3B67"/>
    <w:rsid w:val="009C4219"/>
    <w:rsid w:val="009C5AB2"/>
    <w:rsid w:val="009C60BB"/>
    <w:rsid w:val="009C6B96"/>
    <w:rsid w:val="009C6FCE"/>
    <w:rsid w:val="009D1F5C"/>
    <w:rsid w:val="009D379F"/>
    <w:rsid w:val="009D387C"/>
    <w:rsid w:val="009D486B"/>
    <w:rsid w:val="009D4A18"/>
    <w:rsid w:val="009D4DB6"/>
    <w:rsid w:val="009D706E"/>
    <w:rsid w:val="009D7FB6"/>
    <w:rsid w:val="009E0A38"/>
    <w:rsid w:val="009E0A4B"/>
    <w:rsid w:val="009E134C"/>
    <w:rsid w:val="009E3380"/>
    <w:rsid w:val="009E4EBC"/>
    <w:rsid w:val="009E5D0A"/>
    <w:rsid w:val="009F1D1E"/>
    <w:rsid w:val="009F50F9"/>
    <w:rsid w:val="009F63A6"/>
    <w:rsid w:val="009F66DD"/>
    <w:rsid w:val="009F6EB2"/>
    <w:rsid w:val="00A04081"/>
    <w:rsid w:val="00A04315"/>
    <w:rsid w:val="00A04D6F"/>
    <w:rsid w:val="00A055F7"/>
    <w:rsid w:val="00A06F5F"/>
    <w:rsid w:val="00A103F3"/>
    <w:rsid w:val="00A126D3"/>
    <w:rsid w:val="00A139BC"/>
    <w:rsid w:val="00A1670C"/>
    <w:rsid w:val="00A16A19"/>
    <w:rsid w:val="00A1719B"/>
    <w:rsid w:val="00A203D9"/>
    <w:rsid w:val="00A25C63"/>
    <w:rsid w:val="00A2653E"/>
    <w:rsid w:val="00A31691"/>
    <w:rsid w:val="00A31CE9"/>
    <w:rsid w:val="00A31DDA"/>
    <w:rsid w:val="00A34A19"/>
    <w:rsid w:val="00A350AC"/>
    <w:rsid w:val="00A371ED"/>
    <w:rsid w:val="00A40D72"/>
    <w:rsid w:val="00A43551"/>
    <w:rsid w:val="00A448D1"/>
    <w:rsid w:val="00A44B2B"/>
    <w:rsid w:val="00A44E3F"/>
    <w:rsid w:val="00A463CD"/>
    <w:rsid w:val="00A46C24"/>
    <w:rsid w:val="00A47B85"/>
    <w:rsid w:val="00A50E71"/>
    <w:rsid w:val="00A52122"/>
    <w:rsid w:val="00A521D9"/>
    <w:rsid w:val="00A61538"/>
    <w:rsid w:val="00A6208A"/>
    <w:rsid w:val="00A640C4"/>
    <w:rsid w:val="00A662D0"/>
    <w:rsid w:val="00A665E9"/>
    <w:rsid w:val="00A66AB4"/>
    <w:rsid w:val="00A67297"/>
    <w:rsid w:val="00A75F7D"/>
    <w:rsid w:val="00A75FEA"/>
    <w:rsid w:val="00A77379"/>
    <w:rsid w:val="00A80B20"/>
    <w:rsid w:val="00A8196F"/>
    <w:rsid w:val="00A85793"/>
    <w:rsid w:val="00A90554"/>
    <w:rsid w:val="00A91504"/>
    <w:rsid w:val="00A932F3"/>
    <w:rsid w:val="00A93B3A"/>
    <w:rsid w:val="00A9448A"/>
    <w:rsid w:val="00A94E66"/>
    <w:rsid w:val="00A94F85"/>
    <w:rsid w:val="00A9520A"/>
    <w:rsid w:val="00A9543C"/>
    <w:rsid w:val="00A9560E"/>
    <w:rsid w:val="00A97CD3"/>
    <w:rsid w:val="00AA135D"/>
    <w:rsid w:val="00AA1AEE"/>
    <w:rsid w:val="00AA2187"/>
    <w:rsid w:val="00AA4DA9"/>
    <w:rsid w:val="00AA4EB0"/>
    <w:rsid w:val="00AA50CA"/>
    <w:rsid w:val="00AA5EA9"/>
    <w:rsid w:val="00AA6546"/>
    <w:rsid w:val="00AA6E90"/>
    <w:rsid w:val="00AA78F1"/>
    <w:rsid w:val="00AB3FFB"/>
    <w:rsid w:val="00AB40B8"/>
    <w:rsid w:val="00AB469C"/>
    <w:rsid w:val="00AB5E10"/>
    <w:rsid w:val="00AC470A"/>
    <w:rsid w:val="00AC4780"/>
    <w:rsid w:val="00AC56A1"/>
    <w:rsid w:val="00AC7558"/>
    <w:rsid w:val="00AC7E61"/>
    <w:rsid w:val="00AD18CB"/>
    <w:rsid w:val="00AD4EAB"/>
    <w:rsid w:val="00AD56EC"/>
    <w:rsid w:val="00AD659D"/>
    <w:rsid w:val="00AE001A"/>
    <w:rsid w:val="00AE0F6B"/>
    <w:rsid w:val="00AE2746"/>
    <w:rsid w:val="00AE3266"/>
    <w:rsid w:val="00AE3797"/>
    <w:rsid w:val="00AE3AEC"/>
    <w:rsid w:val="00AE620B"/>
    <w:rsid w:val="00AE6689"/>
    <w:rsid w:val="00AF5E81"/>
    <w:rsid w:val="00B03CAF"/>
    <w:rsid w:val="00B03EB9"/>
    <w:rsid w:val="00B0425F"/>
    <w:rsid w:val="00B05031"/>
    <w:rsid w:val="00B05863"/>
    <w:rsid w:val="00B0630F"/>
    <w:rsid w:val="00B073E4"/>
    <w:rsid w:val="00B079DD"/>
    <w:rsid w:val="00B07F70"/>
    <w:rsid w:val="00B10766"/>
    <w:rsid w:val="00B107F0"/>
    <w:rsid w:val="00B1134B"/>
    <w:rsid w:val="00B1195E"/>
    <w:rsid w:val="00B12821"/>
    <w:rsid w:val="00B1609E"/>
    <w:rsid w:val="00B164A0"/>
    <w:rsid w:val="00B16EE2"/>
    <w:rsid w:val="00B204A4"/>
    <w:rsid w:val="00B2407D"/>
    <w:rsid w:val="00B259DB"/>
    <w:rsid w:val="00B26064"/>
    <w:rsid w:val="00B2662D"/>
    <w:rsid w:val="00B2669F"/>
    <w:rsid w:val="00B268CA"/>
    <w:rsid w:val="00B27D56"/>
    <w:rsid w:val="00B31E61"/>
    <w:rsid w:val="00B3478D"/>
    <w:rsid w:val="00B35ABB"/>
    <w:rsid w:val="00B40591"/>
    <w:rsid w:val="00B41064"/>
    <w:rsid w:val="00B42458"/>
    <w:rsid w:val="00B43594"/>
    <w:rsid w:val="00B44AC0"/>
    <w:rsid w:val="00B510E9"/>
    <w:rsid w:val="00B5145D"/>
    <w:rsid w:val="00B64730"/>
    <w:rsid w:val="00B64772"/>
    <w:rsid w:val="00B65201"/>
    <w:rsid w:val="00B659DD"/>
    <w:rsid w:val="00B70A0B"/>
    <w:rsid w:val="00B71B9E"/>
    <w:rsid w:val="00B71E62"/>
    <w:rsid w:val="00B75A6B"/>
    <w:rsid w:val="00B77CCD"/>
    <w:rsid w:val="00B807A4"/>
    <w:rsid w:val="00B80BC1"/>
    <w:rsid w:val="00B823B5"/>
    <w:rsid w:val="00B82449"/>
    <w:rsid w:val="00B84331"/>
    <w:rsid w:val="00B84AF5"/>
    <w:rsid w:val="00B91064"/>
    <w:rsid w:val="00B910C3"/>
    <w:rsid w:val="00B923B8"/>
    <w:rsid w:val="00B933F2"/>
    <w:rsid w:val="00B9391C"/>
    <w:rsid w:val="00BA009A"/>
    <w:rsid w:val="00BA22CF"/>
    <w:rsid w:val="00BA2F3B"/>
    <w:rsid w:val="00BA3C5D"/>
    <w:rsid w:val="00BA436B"/>
    <w:rsid w:val="00BA5E73"/>
    <w:rsid w:val="00BA6120"/>
    <w:rsid w:val="00BA6221"/>
    <w:rsid w:val="00BA656E"/>
    <w:rsid w:val="00BA7C81"/>
    <w:rsid w:val="00BB0B6A"/>
    <w:rsid w:val="00BB1C8A"/>
    <w:rsid w:val="00BB2A77"/>
    <w:rsid w:val="00BB3BDF"/>
    <w:rsid w:val="00BB4D95"/>
    <w:rsid w:val="00BB6D73"/>
    <w:rsid w:val="00BB6DBB"/>
    <w:rsid w:val="00BC0C1E"/>
    <w:rsid w:val="00BC236A"/>
    <w:rsid w:val="00BC286E"/>
    <w:rsid w:val="00BC381A"/>
    <w:rsid w:val="00BC41AE"/>
    <w:rsid w:val="00BD06BD"/>
    <w:rsid w:val="00BD244F"/>
    <w:rsid w:val="00BD2CC6"/>
    <w:rsid w:val="00BD5DBD"/>
    <w:rsid w:val="00BD6CC2"/>
    <w:rsid w:val="00BE05BD"/>
    <w:rsid w:val="00BE162F"/>
    <w:rsid w:val="00BE276D"/>
    <w:rsid w:val="00BE4056"/>
    <w:rsid w:val="00BE52A4"/>
    <w:rsid w:val="00BE58C8"/>
    <w:rsid w:val="00BF14D1"/>
    <w:rsid w:val="00BF6C2B"/>
    <w:rsid w:val="00C01C5B"/>
    <w:rsid w:val="00C0534C"/>
    <w:rsid w:val="00C06FA2"/>
    <w:rsid w:val="00C124C3"/>
    <w:rsid w:val="00C126A5"/>
    <w:rsid w:val="00C13991"/>
    <w:rsid w:val="00C14DF0"/>
    <w:rsid w:val="00C159F0"/>
    <w:rsid w:val="00C15A9A"/>
    <w:rsid w:val="00C15BD5"/>
    <w:rsid w:val="00C20942"/>
    <w:rsid w:val="00C20E99"/>
    <w:rsid w:val="00C21DFD"/>
    <w:rsid w:val="00C223F6"/>
    <w:rsid w:val="00C232EE"/>
    <w:rsid w:val="00C23ECB"/>
    <w:rsid w:val="00C2615C"/>
    <w:rsid w:val="00C2626E"/>
    <w:rsid w:val="00C30839"/>
    <w:rsid w:val="00C3123E"/>
    <w:rsid w:val="00C315BD"/>
    <w:rsid w:val="00C32291"/>
    <w:rsid w:val="00C32A4D"/>
    <w:rsid w:val="00C34128"/>
    <w:rsid w:val="00C43F95"/>
    <w:rsid w:val="00C44858"/>
    <w:rsid w:val="00C45B9A"/>
    <w:rsid w:val="00C462B6"/>
    <w:rsid w:val="00C47BA1"/>
    <w:rsid w:val="00C512B0"/>
    <w:rsid w:val="00C52945"/>
    <w:rsid w:val="00C54415"/>
    <w:rsid w:val="00C5494D"/>
    <w:rsid w:val="00C5616B"/>
    <w:rsid w:val="00C565BF"/>
    <w:rsid w:val="00C56CC3"/>
    <w:rsid w:val="00C61E27"/>
    <w:rsid w:val="00C6273A"/>
    <w:rsid w:val="00C62C2E"/>
    <w:rsid w:val="00C63430"/>
    <w:rsid w:val="00C644CF"/>
    <w:rsid w:val="00C6489A"/>
    <w:rsid w:val="00C659E7"/>
    <w:rsid w:val="00C65D11"/>
    <w:rsid w:val="00C66156"/>
    <w:rsid w:val="00C743D5"/>
    <w:rsid w:val="00C74726"/>
    <w:rsid w:val="00C74F45"/>
    <w:rsid w:val="00C76D24"/>
    <w:rsid w:val="00C77153"/>
    <w:rsid w:val="00C77389"/>
    <w:rsid w:val="00C8041D"/>
    <w:rsid w:val="00C81C0A"/>
    <w:rsid w:val="00C83094"/>
    <w:rsid w:val="00C830AF"/>
    <w:rsid w:val="00C87DF3"/>
    <w:rsid w:val="00C91D9D"/>
    <w:rsid w:val="00C921BF"/>
    <w:rsid w:val="00C93FEC"/>
    <w:rsid w:val="00CA00C7"/>
    <w:rsid w:val="00CA3191"/>
    <w:rsid w:val="00CA6EAF"/>
    <w:rsid w:val="00CA7C1F"/>
    <w:rsid w:val="00CB14DF"/>
    <w:rsid w:val="00CB3AC6"/>
    <w:rsid w:val="00CB3BE5"/>
    <w:rsid w:val="00CB48A3"/>
    <w:rsid w:val="00CB4F05"/>
    <w:rsid w:val="00CB54DD"/>
    <w:rsid w:val="00CB6440"/>
    <w:rsid w:val="00CB7757"/>
    <w:rsid w:val="00CB7EDB"/>
    <w:rsid w:val="00CC04D0"/>
    <w:rsid w:val="00CC072A"/>
    <w:rsid w:val="00CC19CF"/>
    <w:rsid w:val="00CC2135"/>
    <w:rsid w:val="00CC2647"/>
    <w:rsid w:val="00CC2DE1"/>
    <w:rsid w:val="00CC3E95"/>
    <w:rsid w:val="00CC3F8A"/>
    <w:rsid w:val="00CC550C"/>
    <w:rsid w:val="00CD0EBC"/>
    <w:rsid w:val="00CD22E0"/>
    <w:rsid w:val="00CD2C37"/>
    <w:rsid w:val="00CD470A"/>
    <w:rsid w:val="00CD4BB3"/>
    <w:rsid w:val="00CD57C3"/>
    <w:rsid w:val="00CE0933"/>
    <w:rsid w:val="00CE238E"/>
    <w:rsid w:val="00CE39D1"/>
    <w:rsid w:val="00CE3E6B"/>
    <w:rsid w:val="00CE409C"/>
    <w:rsid w:val="00CE40D4"/>
    <w:rsid w:val="00CE48CC"/>
    <w:rsid w:val="00CE7F02"/>
    <w:rsid w:val="00CF036B"/>
    <w:rsid w:val="00CF10BC"/>
    <w:rsid w:val="00CF1278"/>
    <w:rsid w:val="00CF40F3"/>
    <w:rsid w:val="00D008DF"/>
    <w:rsid w:val="00D01467"/>
    <w:rsid w:val="00D01B12"/>
    <w:rsid w:val="00D02F26"/>
    <w:rsid w:val="00D032CC"/>
    <w:rsid w:val="00D032CF"/>
    <w:rsid w:val="00D10EE6"/>
    <w:rsid w:val="00D11F0B"/>
    <w:rsid w:val="00D13069"/>
    <w:rsid w:val="00D209A1"/>
    <w:rsid w:val="00D21E21"/>
    <w:rsid w:val="00D30B70"/>
    <w:rsid w:val="00D31064"/>
    <w:rsid w:val="00D33C25"/>
    <w:rsid w:val="00D34BEE"/>
    <w:rsid w:val="00D34C4E"/>
    <w:rsid w:val="00D3647D"/>
    <w:rsid w:val="00D406F7"/>
    <w:rsid w:val="00D40E29"/>
    <w:rsid w:val="00D4209A"/>
    <w:rsid w:val="00D46671"/>
    <w:rsid w:val="00D47E80"/>
    <w:rsid w:val="00D5260F"/>
    <w:rsid w:val="00D530CB"/>
    <w:rsid w:val="00D544B1"/>
    <w:rsid w:val="00D551DC"/>
    <w:rsid w:val="00D55D0B"/>
    <w:rsid w:val="00D5696C"/>
    <w:rsid w:val="00D578B8"/>
    <w:rsid w:val="00D608FF"/>
    <w:rsid w:val="00D62ADA"/>
    <w:rsid w:val="00D63D85"/>
    <w:rsid w:val="00D6688E"/>
    <w:rsid w:val="00D7163B"/>
    <w:rsid w:val="00D72E3A"/>
    <w:rsid w:val="00D72EFE"/>
    <w:rsid w:val="00D7323F"/>
    <w:rsid w:val="00D737F0"/>
    <w:rsid w:val="00D74ABF"/>
    <w:rsid w:val="00D74DBD"/>
    <w:rsid w:val="00D74E96"/>
    <w:rsid w:val="00D769B3"/>
    <w:rsid w:val="00D77B1B"/>
    <w:rsid w:val="00D77DC5"/>
    <w:rsid w:val="00D80534"/>
    <w:rsid w:val="00D81DB5"/>
    <w:rsid w:val="00D846EB"/>
    <w:rsid w:val="00D86D31"/>
    <w:rsid w:val="00D8778B"/>
    <w:rsid w:val="00D87BEA"/>
    <w:rsid w:val="00D90192"/>
    <w:rsid w:val="00D9027F"/>
    <w:rsid w:val="00D905C0"/>
    <w:rsid w:val="00D92F26"/>
    <w:rsid w:val="00D92FCE"/>
    <w:rsid w:val="00D93519"/>
    <w:rsid w:val="00D93870"/>
    <w:rsid w:val="00D93F0B"/>
    <w:rsid w:val="00D95483"/>
    <w:rsid w:val="00D958AF"/>
    <w:rsid w:val="00D95A8E"/>
    <w:rsid w:val="00D96BA6"/>
    <w:rsid w:val="00D97846"/>
    <w:rsid w:val="00DA02CC"/>
    <w:rsid w:val="00DA0471"/>
    <w:rsid w:val="00DA1BB6"/>
    <w:rsid w:val="00DA25F1"/>
    <w:rsid w:val="00DA2C48"/>
    <w:rsid w:val="00DA2E66"/>
    <w:rsid w:val="00DA4396"/>
    <w:rsid w:val="00DA6E73"/>
    <w:rsid w:val="00DA7B02"/>
    <w:rsid w:val="00DB26A6"/>
    <w:rsid w:val="00DB3BB9"/>
    <w:rsid w:val="00DB3FB4"/>
    <w:rsid w:val="00DC3E9D"/>
    <w:rsid w:val="00DC41B1"/>
    <w:rsid w:val="00DC738F"/>
    <w:rsid w:val="00DC7FBE"/>
    <w:rsid w:val="00DD1309"/>
    <w:rsid w:val="00DD24DD"/>
    <w:rsid w:val="00DE0894"/>
    <w:rsid w:val="00DE618F"/>
    <w:rsid w:val="00DE68BC"/>
    <w:rsid w:val="00DE6DBF"/>
    <w:rsid w:val="00DF4DAF"/>
    <w:rsid w:val="00DF62C4"/>
    <w:rsid w:val="00E0191A"/>
    <w:rsid w:val="00E037B6"/>
    <w:rsid w:val="00E04DA5"/>
    <w:rsid w:val="00E07E47"/>
    <w:rsid w:val="00E111B9"/>
    <w:rsid w:val="00E1124E"/>
    <w:rsid w:val="00E1318E"/>
    <w:rsid w:val="00E13C42"/>
    <w:rsid w:val="00E13D2A"/>
    <w:rsid w:val="00E15B97"/>
    <w:rsid w:val="00E16000"/>
    <w:rsid w:val="00E16D20"/>
    <w:rsid w:val="00E2139C"/>
    <w:rsid w:val="00E22536"/>
    <w:rsid w:val="00E2474E"/>
    <w:rsid w:val="00E25E4F"/>
    <w:rsid w:val="00E260F3"/>
    <w:rsid w:val="00E2644B"/>
    <w:rsid w:val="00E30123"/>
    <w:rsid w:val="00E313E9"/>
    <w:rsid w:val="00E31774"/>
    <w:rsid w:val="00E317F3"/>
    <w:rsid w:val="00E34150"/>
    <w:rsid w:val="00E36050"/>
    <w:rsid w:val="00E36512"/>
    <w:rsid w:val="00E36B8A"/>
    <w:rsid w:val="00E37136"/>
    <w:rsid w:val="00E40567"/>
    <w:rsid w:val="00E41375"/>
    <w:rsid w:val="00E41460"/>
    <w:rsid w:val="00E425FE"/>
    <w:rsid w:val="00E43349"/>
    <w:rsid w:val="00E43A59"/>
    <w:rsid w:val="00E43F54"/>
    <w:rsid w:val="00E45D7B"/>
    <w:rsid w:val="00E513B6"/>
    <w:rsid w:val="00E51525"/>
    <w:rsid w:val="00E53870"/>
    <w:rsid w:val="00E54FB4"/>
    <w:rsid w:val="00E567B0"/>
    <w:rsid w:val="00E575BC"/>
    <w:rsid w:val="00E615F4"/>
    <w:rsid w:val="00E633C2"/>
    <w:rsid w:val="00E63799"/>
    <w:rsid w:val="00E6599E"/>
    <w:rsid w:val="00E67FB5"/>
    <w:rsid w:val="00E707EF"/>
    <w:rsid w:val="00E70CE7"/>
    <w:rsid w:val="00E725ED"/>
    <w:rsid w:val="00E753FA"/>
    <w:rsid w:val="00E7689E"/>
    <w:rsid w:val="00E77CCD"/>
    <w:rsid w:val="00E812DE"/>
    <w:rsid w:val="00E8649D"/>
    <w:rsid w:val="00E871ED"/>
    <w:rsid w:val="00E87CEE"/>
    <w:rsid w:val="00E9108D"/>
    <w:rsid w:val="00E927E8"/>
    <w:rsid w:val="00E93CE7"/>
    <w:rsid w:val="00E9687A"/>
    <w:rsid w:val="00E971D8"/>
    <w:rsid w:val="00EA0908"/>
    <w:rsid w:val="00EA0B83"/>
    <w:rsid w:val="00EA0CFD"/>
    <w:rsid w:val="00EA1FA0"/>
    <w:rsid w:val="00EA42CE"/>
    <w:rsid w:val="00EA4FE2"/>
    <w:rsid w:val="00EA52E9"/>
    <w:rsid w:val="00EA638A"/>
    <w:rsid w:val="00EA7599"/>
    <w:rsid w:val="00EB1481"/>
    <w:rsid w:val="00EB1587"/>
    <w:rsid w:val="00EB4975"/>
    <w:rsid w:val="00EB4A3E"/>
    <w:rsid w:val="00EB5B5D"/>
    <w:rsid w:val="00EB64B7"/>
    <w:rsid w:val="00EB794D"/>
    <w:rsid w:val="00EB7DB2"/>
    <w:rsid w:val="00EC3EF7"/>
    <w:rsid w:val="00EC4581"/>
    <w:rsid w:val="00EC577B"/>
    <w:rsid w:val="00EC6003"/>
    <w:rsid w:val="00EC6E30"/>
    <w:rsid w:val="00ED0A01"/>
    <w:rsid w:val="00ED3043"/>
    <w:rsid w:val="00ED4112"/>
    <w:rsid w:val="00ED4D4A"/>
    <w:rsid w:val="00ED573F"/>
    <w:rsid w:val="00ED6D48"/>
    <w:rsid w:val="00EE0427"/>
    <w:rsid w:val="00EE1A96"/>
    <w:rsid w:val="00EE231D"/>
    <w:rsid w:val="00EE253C"/>
    <w:rsid w:val="00EE319A"/>
    <w:rsid w:val="00EE3D5E"/>
    <w:rsid w:val="00EE44CB"/>
    <w:rsid w:val="00EE4B85"/>
    <w:rsid w:val="00EE5C9B"/>
    <w:rsid w:val="00EE7498"/>
    <w:rsid w:val="00EF0680"/>
    <w:rsid w:val="00EF0E88"/>
    <w:rsid w:val="00EF196E"/>
    <w:rsid w:val="00EF1B05"/>
    <w:rsid w:val="00EF27B4"/>
    <w:rsid w:val="00EF5A32"/>
    <w:rsid w:val="00EF5BF9"/>
    <w:rsid w:val="00EF5FF5"/>
    <w:rsid w:val="00F00E5C"/>
    <w:rsid w:val="00F021F1"/>
    <w:rsid w:val="00F03835"/>
    <w:rsid w:val="00F03D10"/>
    <w:rsid w:val="00F04077"/>
    <w:rsid w:val="00F046B9"/>
    <w:rsid w:val="00F05C9C"/>
    <w:rsid w:val="00F06237"/>
    <w:rsid w:val="00F06A43"/>
    <w:rsid w:val="00F07191"/>
    <w:rsid w:val="00F0744E"/>
    <w:rsid w:val="00F11DAC"/>
    <w:rsid w:val="00F147D2"/>
    <w:rsid w:val="00F1596C"/>
    <w:rsid w:val="00F17408"/>
    <w:rsid w:val="00F17668"/>
    <w:rsid w:val="00F20B51"/>
    <w:rsid w:val="00F21862"/>
    <w:rsid w:val="00F219CC"/>
    <w:rsid w:val="00F27547"/>
    <w:rsid w:val="00F30CCC"/>
    <w:rsid w:val="00F3224B"/>
    <w:rsid w:val="00F3298B"/>
    <w:rsid w:val="00F32AE5"/>
    <w:rsid w:val="00F352E8"/>
    <w:rsid w:val="00F35B9A"/>
    <w:rsid w:val="00F360F5"/>
    <w:rsid w:val="00F372F8"/>
    <w:rsid w:val="00F3754B"/>
    <w:rsid w:val="00F43897"/>
    <w:rsid w:val="00F441FF"/>
    <w:rsid w:val="00F444BB"/>
    <w:rsid w:val="00F44BE6"/>
    <w:rsid w:val="00F4709F"/>
    <w:rsid w:val="00F47CAA"/>
    <w:rsid w:val="00F5062C"/>
    <w:rsid w:val="00F61631"/>
    <w:rsid w:val="00F61986"/>
    <w:rsid w:val="00F648D2"/>
    <w:rsid w:val="00F668F1"/>
    <w:rsid w:val="00F6791B"/>
    <w:rsid w:val="00F750ED"/>
    <w:rsid w:val="00F77664"/>
    <w:rsid w:val="00F77DC1"/>
    <w:rsid w:val="00F800D5"/>
    <w:rsid w:val="00F81AAA"/>
    <w:rsid w:val="00F84FF0"/>
    <w:rsid w:val="00F85233"/>
    <w:rsid w:val="00F86B8A"/>
    <w:rsid w:val="00F92A0D"/>
    <w:rsid w:val="00F93A3E"/>
    <w:rsid w:val="00FA55C3"/>
    <w:rsid w:val="00FA56F2"/>
    <w:rsid w:val="00FA59DE"/>
    <w:rsid w:val="00FB6513"/>
    <w:rsid w:val="00FB7186"/>
    <w:rsid w:val="00FB7B67"/>
    <w:rsid w:val="00FC01AC"/>
    <w:rsid w:val="00FC023A"/>
    <w:rsid w:val="00FC070A"/>
    <w:rsid w:val="00FC12D4"/>
    <w:rsid w:val="00FC302E"/>
    <w:rsid w:val="00FC4683"/>
    <w:rsid w:val="00FC4C78"/>
    <w:rsid w:val="00FC533E"/>
    <w:rsid w:val="00FC59D2"/>
    <w:rsid w:val="00FC7AAB"/>
    <w:rsid w:val="00FD26CD"/>
    <w:rsid w:val="00FD4978"/>
    <w:rsid w:val="00FD5FB6"/>
    <w:rsid w:val="00FD6DDA"/>
    <w:rsid w:val="00FE1AFE"/>
    <w:rsid w:val="00FE41D9"/>
    <w:rsid w:val="00FE4F41"/>
    <w:rsid w:val="00FE64BC"/>
    <w:rsid w:val="00FE7DEE"/>
    <w:rsid w:val="00FF0F28"/>
    <w:rsid w:val="00FF3218"/>
    <w:rsid w:val="00FF3BB1"/>
    <w:rsid w:val="00FF6FD2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35BF2"/>
  <w15:docId w15:val="{B39EC048-AE85-4C9A-87EE-765F5BB0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A56"/>
  </w:style>
  <w:style w:type="paragraph" w:styleId="Ttulo1">
    <w:name w:val="heading 1"/>
    <w:basedOn w:val="Normal"/>
    <w:link w:val="Ttulo1Car"/>
    <w:uiPriority w:val="9"/>
    <w:qFormat/>
    <w:rsid w:val="006253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7C9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53E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7C9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 w:eastAsia="pt-BR"/>
    </w:rPr>
  </w:style>
  <w:style w:type="paragraph" w:styleId="NormalWeb">
    <w:name w:val="Normal (Web)"/>
    <w:basedOn w:val="Normal"/>
    <w:uiPriority w:val="99"/>
    <w:unhideWhenUsed/>
    <w:rsid w:val="0068533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E63799"/>
    <w:rPr>
      <w:color w:val="0000FF" w:themeColor="hyperlink"/>
      <w:u w:val="single"/>
    </w:rPr>
  </w:style>
  <w:style w:type="character" w:customStyle="1" w:styleId="il">
    <w:name w:val="il"/>
    <w:basedOn w:val="Fuentedeprrafopredeter"/>
    <w:rsid w:val="00AC7558"/>
  </w:style>
  <w:style w:type="paragraph" w:styleId="Textodeglobo">
    <w:name w:val="Balloon Text"/>
    <w:basedOn w:val="Normal"/>
    <w:link w:val="TextodegloboCar"/>
    <w:uiPriority w:val="99"/>
    <w:semiHidden/>
    <w:unhideWhenUsed/>
    <w:rsid w:val="00D02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F26"/>
    <w:rPr>
      <w:rFonts w:ascii="Tahoma" w:hAnsi="Tahoma" w:cs="Tahoma"/>
      <w:sz w:val="16"/>
      <w:szCs w:val="16"/>
    </w:rPr>
  </w:style>
  <w:style w:type="character" w:customStyle="1" w:styleId="im">
    <w:name w:val="im"/>
    <w:basedOn w:val="Fuentedeprrafopredeter"/>
    <w:rsid w:val="00012FDB"/>
  </w:style>
  <w:style w:type="character" w:styleId="Refdecomentario">
    <w:name w:val="annotation reference"/>
    <w:basedOn w:val="Fuentedeprrafopredeter"/>
    <w:uiPriority w:val="99"/>
    <w:semiHidden/>
    <w:unhideWhenUsed/>
    <w:rsid w:val="00D310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10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10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10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1064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9F6EB2"/>
  </w:style>
  <w:style w:type="paragraph" w:styleId="Encabezado">
    <w:name w:val="header"/>
    <w:basedOn w:val="Normal"/>
    <w:link w:val="EncabezadoCar"/>
    <w:uiPriority w:val="99"/>
    <w:unhideWhenUsed/>
    <w:rsid w:val="009F6E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F6EB2"/>
  </w:style>
  <w:style w:type="paragraph" w:styleId="Piedepgina">
    <w:name w:val="footer"/>
    <w:basedOn w:val="Normal"/>
    <w:link w:val="PiedepginaCar"/>
    <w:uiPriority w:val="99"/>
    <w:unhideWhenUsed/>
    <w:rsid w:val="009F6E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EB2"/>
  </w:style>
  <w:style w:type="paragraph" w:customStyle="1" w:styleId="Normal1">
    <w:name w:val="Normal1"/>
    <w:rsid w:val="00520E6C"/>
    <w:pPr>
      <w:spacing w:after="0"/>
    </w:pPr>
    <w:rPr>
      <w:rFonts w:ascii="Arial" w:eastAsia="Arial" w:hAnsi="Arial" w:cs="Arial"/>
      <w:lang w:eastAsia="es-ES_tradnl"/>
    </w:rPr>
  </w:style>
  <w:style w:type="paragraph" w:styleId="Prrafodelista">
    <w:name w:val="List Paragraph"/>
    <w:basedOn w:val="Normal"/>
    <w:uiPriority w:val="34"/>
    <w:qFormat/>
    <w:rsid w:val="002C6647"/>
    <w:pPr>
      <w:ind w:left="720"/>
      <w:contextualSpacing/>
    </w:pPr>
  </w:style>
  <w:style w:type="paragraph" w:customStyle="1" w:styleId="Normal11">
    <w:name w:val="Normal11"/>
    <w:qFormat/>
    <w:rsid w:val="002C6647"/>
    <w:pPr>
      <w:suppressAutoHyphens/>
      <w:spacing w:line="360" w:lineRule="auto"/>
      <w:jc w:val="both"/>
    </w:pPr>
    <w:rPr>
      <w:rFonts w:ascii="Times New Roman" w:hAnsi="Times New Roman" w:cs="Times New Roman"/>
      <w:sz w:val="24"/>
      <w:szCs w:val="24"/>
      <w:lang w:val="es-ES" w:eastAsia="ar-SA"/>
    </w:rPr>
  </w:style>
  <w:style w:type="paragraph" w:styleId="Revisin">
    <w:name w:val="Revision"/>
    <w:hidden/>
    <w:uiPriority w:val="99"/>
    <w:semiHidden/>
    <w:rsid w:val="005422BF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7E7777"/>
    <w:rPr>
      <w:b/>
      <w:bCs/>
    </w:rPr>
  </w:style>
  <w:style w:type="character" w:styleId="nfasis">
    <w:name w:val="Emphasis"/>
    <w:basedOn w:val="Fuentedeprrafopredeter"/>
    <w:uiPriority w:val="20"/>
    <w:qFormat/>
    <w:rsid w:val="00353030"/>
    <w:rPr>
      <w:i/>
      <w:iCs/>
    </w:rPr>
  </w:style>
  <w:style w:type="character" w:customStyle="1" w:styleId="inline-formula">
    <w:name w:val="inline-formula"/>
    <w:basedOn w:val="Fuentedeprrafopredeter"/>
    <w:rsid w:val="0095247D"/>
  </w:style>
  <w:style w:type="character" w:customStyle="1" w:styleId="mi">
    <w:name w:val="mi"/>
    <w:basedOn w:val="Fuentedeprrafopredeter"/>
    <w:rsid w:val="0095247D"/>
  </w:style>
  <w:style w:type="character" w:customStyle="1" w:styleId="mo">
    <w:name w:val="mo"/>
    <w:basedOn w:val="Fuentedeprrafopredeter"/>
    <w:rsid w:val="0095247D"/>
  </w:style>
  <w:style w:type="character" w:customStyle="1" w:styleId="mn">
    <w:name w:val="mn"/>
    <w:basedOn w:val="Fuentedeprrafopredeter"/>
    <w:rsid w:val="0095247D"/>
  </w:style>
  <w:style w:type="character" w:customStyle="1" w:styleId="mjxassistivemathml">
    <w:name w:val="mjx_assistive_mathml"/>
    <w:basedOn w:val="Fuentedeprrafopredeter"/>
    <w:rsid w:val="0095247D"/>
  </w:style>
  <w:style w:type="character" w:customStyle="1" w:styleId="st">
    <w:name w:val="st"/>
    <w:basedOn w:val="Fuentedeprrafopredeter"/>
    <w:rsid w:val="00E43F54"/>
  </w:style>
  <w:style w:type="table" w:styleId="Tablaconcuadrcula">
    <w:name w:val="Table Grid"/>
    <w:basedOn w:val="Tablanormal"/>
    <w:uiPriority w:val="59"/>
    <w:rsid w:val="004A4D5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Fuentedeprrafopredeter"/>
    <w:rsid w:val="006D7C9B"/>
  </w:style>
  <w:style w:type="character" w:customStyle="1" w:styleId="nlmetal">
    <w:name w:val="nlm_etal"/>
    <w:basedOn w:val="Fuentedeprrafopredeter"/>
    <w:rsid w:val="006D7C9B"/>
  </w:style>
  <w:style w:type="character" w:customStyle="1" w:styleId="nlmarticle-title">
    <w:name w:val="nlm_article-title"/>
    <w:basedOn w:val="Fuentedeprrafopredeter"/>
    <w:rsid w:val="006D7C9B"/>
  </w:style>
  <w:style w:type="character" w:customStyle="1" w:styleId="nlmyear">
    <w:name w:val="nlm_year"/>
    <w:basedOn w:val="Fuentedeprrafopredeter"/>
    <w:rsid w:val="006D7C9B"/>
  </w:style>
  <w:style w:type="character" w:customStyle="1" w:styleId="nlmfpage">
    <w:name w:val="nlm_fpage"/>
    <w:basedOn w:val="Fuentedeprrafopredeter"/>
    <w:rsid w:val="006D7C9B"/>
  </w:style>
  <w:style w:type="character" w:customStyle="1" w:styleId="nlmlpage">
    <w:name w:val="nlm_lpage"/>
    <w:basedOn w:val="Fuentedeprrafopredeter"/>
    <w:rsid w:val="006D7C9B"/>
  </w:style>
  <w:style w:type="character" w:customStyle="1" w:styleId="contribdegrees">
    <w:name w:val="contribdegrees"/>
    <w:basedOn w:val="Fuentedeprrafopredeter"/>
    <w:rsid w:val="006D7C9B"/>
  </w:style>
  <w:style w:type="character" w:customStyle="1" w:styleId="commaafterauthortoc">
    <w:name w:val="commaafterauthor_toc"/>
    <w:basedOn w:val="Fuentedeprrafopredeter"/>
    <w:rsid w:val="006D7C9B"/>
  </w:style>
  <w:style w:type="character" w:customStyle="1" w:styleId="journal-title">
    <w:name w:val="journal-title"/>
    <w:basedOn w:val="Fuentedeprrafopredeter"/>
    <w:rsid w:val="006D7C9B"/>
  </w:style>
  <w:style w:type="character" w:customStyle="1" w:styleId="issue-meta-volume-issue">
    <w:name w:val="issue-meta-volume-issue"/>
    <w:basedOn w:val="Fuentedeprrafopredeter"/>
    <w:rsid w:val="006D7C9B"/>
  </w:style>
  <w:style w:type="character" w:customStyle="1" w:styleId="maintextleft">
    <w:name w:val="maintextleft"/>
    <w:basedOn w:val="Fuentedeprrafopredeter"/>
    <w:rsid w:val="006D7C9B"/>
  </w:style>
  <w:style w:type="character" w:customStyle="1" w:styleId="comma-before-firstpublish">
    <w:name w:val="comma-before-firstpublish"/>
    <w:basedOn w:val="Fuentedeprrafopredeter"/>
    <w:rsid w:val="006D7C9B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6D7C9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6D7C9B"/>
    <w:rPr>
      <w:rFonts w:ascii="Arial" w:eastAsia="Times New Roman" w:hAnsi="Arial" w:cs="Arial"/>
      <w:vanish/>
      <w:sz w:val="16"/>
      <w:szCs w:val="16"/>
      <w:lang w:val="pt-BR" w:eastAsia="pt-BR"/>
    </w:rPr>
  </w:style>
  <w:style w:type="paragraph" w:customStyle="1" w:styleId="CorpoA">
    <w:name w:val="Corpo A"/>
    <w:rsid w:val="00631A2D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0" w:line="360" w:lineRule="auto"/>
      <w:jc w:val="both"/>
    </w:pPr>
    <w:rPr>
      <w:rFonts w:ascii="Arial Unicode MS" w:eastAsia="Arial Unicode MS" w:hAnsi="Arial Unicode MS" w:cs="Arial Unicode MS"/>
      <w:color w:val="000000"/>
      <w:u w:color="000000"/>
      <w:bdr w:val="nil"/>
      <w:lang w:val="en-US" w:eastAsia="pt-BR"/>
    </w:rPr>
  </w:style>
  <w:style w:type="character" w:customStyle="1" w:styleId="figuretitle1">
    <w:name w:val="figuretitle1"/>
    <w:basedOn w:val="Fuentedeprrafopredeter"/>
    <w:rsid w:val="0002524D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wire-cite-metadata-pages">
    <w:name w:val="highwire-cite-metadata-pages"/>
    <w:basedOn w:val="Fuentedeprrafopredeter"/>
    <w:rsid w:val="008A2E10"/>
  </w:style>
  <w:style w:type="character" w:customStyle="1" w:styleId="highwire-cite-metadata-doi">
    <w:name w:val="highwire-cite-metadata-doi"/>
    <w:basedOn w:val="Fuentedeprrafopredeter"/>
    <w:rsid w:val="008A2E10"/>
  </w:style>
  <w:style w:type="character" w:customStyle="1" w:styleId="fontstyle01">
    <w:name w:val="fontstyle01"/>
    <w:rsid w:val="000B6AC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956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26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4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425904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28744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49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314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03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898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944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4573">
          <w:marLeft w:val="0"/>
          <w:marRight w:val="0"/>
          <w:marTop w:val="0"/>
          <w:marBottom w:val="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1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5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02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25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0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677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63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61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75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791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8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69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472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985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30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829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8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39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09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28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8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798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7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169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39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230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31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44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74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C99D8-81F5-4F8F-BE17-E9C2D251F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732</Words>
  <Characters>15028</Characters>
  <Application>Microsoft Office Word</Application>
  <DocSecurity>0</DocSecurity>
  <Lines>125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acristán</dc:creator>
  <cp:keywords/>
  <dc:description/>
  <cp:lastModifiedBy>Usuario</cp:lastModifiedBy>
  <cp:revision>4</cp:revision>
  <dcterms:created xsi:type="dcterms:W3CDTF">2021-07-16T23:27:00Z</dcterms:created>
  <dcterms:modified xsi:type="dcterms:W3CDTF">2021-10-25T08:44:00Z</dcterms:modified>
</cp:coreProperties>
</file>